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0A9631" w14:textId="6EA1A3B8" w:rsidR="00767BD0" w:rsidRPr="00AB260E" w:rsidRDefault="00321F38" w:rsidP="00744904">
      <w:pPr>
        <w:jc w:val="center"/>
        <w:rPr>
          <w:rFonts w:ascii="Times New Roman" w:hAnsi="Times New Roman" w:cs="Times New Roman"/>
          <w:b/>
          <w:bCs/>
          <w:color w:val="000000" w:themeColor="text1"/>
        </w:rPr>
      </w:pPr>
      <w:r w:rsidRPr="00AB260E">
        <w:rPr>
          <w:rFonts w:ascii="Times New Roman" w:hAnsi="Times New Roman" w:cs="Times New Roman"/>
          <w:b/>
          <w:bCs/>
          <w:color w:val="000000" w:themeColor="text1"/>
        </w:rPr>
        <w:t>Appendix A</w:t>
      </w:r>
    </w:p>
    <w:p w14:paraId="736B679D" w14:textId="77777777" w:rsidR="00744904" w:rsidRPr="008C1124" w:rsidRDefault="00744904" w:rsidP="00744904">
      <w:pPr>
        <w:jc w:val="center"/>
        <w:rPr>
          <w:rFonts w:ascii="Times New Roman" w:hAnsi="Times New Roman" w:cs="Times New Roman"/>
          <w:color w:val="000000" w:themeColor="text1"/>
        </w:rPr>
      </w:pPr>
    </w:p>
    <w:p w14:paraId="27173C15" w14:textId="0F5A5718" w:rsidR="00744904" w:rsidRPr="008C1124" w:rsidRDefault="00744904" w:rsidP="00744904">
      <w:pPr>
        <w:jc w:val="center"/>
        <w:rPr>
          <w:rFonts w:ascii="Times New Roman" w:hAnsi="Times New Roman" w:cs="Times New Roman"/>
          <w:color w:val="000000" w:themeColor="text1"/>
        </w:rPr>
      </w:pPr>
      <w:r w:rsidRPr="008C1124">
        <w:rPr>
          <w:rFonts w:ascii="Times New Roman" w:hAnsi="Times New Roman" w:cs="Times New Roman"/>
          <w:color w:val="000000" w:themeColor="text1"/>
        </w:rPr>
        <w:t>Survey Instrument</w:t>
      </w:r>
    </w:p>
    <w:p w14:paraId="17CBFAAE" w14:textId="77777777" w:rsidR="00744904" w:rsidRPr="008C1124" w:rsidRDefault="00744904">
      <w:pPr>
        <w:rPr>
          <w:rFonts w:ascii="Times New Roman" w:hAnsi="Times New Roman" w:cs="Times New Roman"/>
          <w:color w:val="000000" w:themeColor="text1"/>
        </w:rPr>
      </w:pPr>
      <w:r w:rsidRPr="008C1124">
        <w:rPr>
          <w:rFonts w:ascii="Times New Roman" w:hAnsi="Times New Roman" w:cs="Times New Roman"/>
          <w:color w:val="000000" w:themeColor="text1"/>
        </w:rPr>
        <w:br w:type="page"/>
      </w:r>
    </w:p>
    <w:p w14:paraId="37FD66B7" w14:textId="591B7B49" w:rsidR="00744904" w:rsidRPr="008C1124" w:rsidRDefault="00953A82" w:rsidP="00744904">
      <w:pPr>
        <w:rPr>
          <w:rFonts w:ascii="Times New Roman" w:hAnsi="Times New Roman" w:cs="Times New Roman"/>
          <w:color w:val="000000" w:themeColor="text1"/>
        </w:rPr>
      </w:pPr>
      <w:r w:rsidRPr="008C1124">
        <w:rPr>
          <w:rFonts w:ascii="Times New Roman" w:hAnsi="Times New Roman" w:cs="Times New Roman"/>
          <w:b/>
          <w:bCs/>
          <w:color w:val="000000" w:themeColor="text1"/>
        </w:rPr>
        <w:lastRenderedPageBreak/>
        <w:t>Survey Purpose</w:t>
      </w:r>
      <w:r w:rsidRPr="008C1124">
        <w:rPr>
          <w:rFonts w:ascii="Times New Roman" w:hAnsi="Times New Roman" w:cs="Times New Roman"/>
          <w:color w:val="000000" w:themeColor="text1"/>
        </w:rPr>
        <w:br/>
      </w:r>
      <w:r w:rsidRPr="008C1124">
        <w:rPr>
          <w:rFonts w:ascii="Times New Roman" w:hAnsi="Times New Roman" w:cs="Times New Roman"/>
          <w:color w:val="000000" w:themeColor="text1"/>
          <w:shd w:val="clear" w:color="auto" w:fill="FFFFFF"/>
        </w:rPr>
        <w:t xml:space="preserve">This exploratory study has been funded by the </w:t>
      </w:r>
      <w:r w:rsidRPr="008C1124">
        <w:rPr>
          <w:rFonts w:ascii="Times New Roman" w:hAnsi="Times New Roman" w:cs="Times New Roman"/>
          <w:color w:val="000000" w:themeColor="text1"/>
          <w:highlight w:val="black"/>
          <w:shd w:val="clear" w:color="auto" w:fill="FFFFFF"/>
        </w:rPr>
        <w:t>British Educational Research Association to explore the topic of </w:t>
      </w:r>
      <w:r w:rsidRPr="008C1124">
        <w:rPr>
          <w:rStyle w:val="Emphasis"/>
          <w:rFonts w:ascii="Times New Roman" w:hAnsi="Times New Roman" w:cs="Times New Roman"/>
          <w:i w:val="0"/>
          <w:iCs w:val="0"/>
          <w:color w:val="000000" w:themeColor="text1"/>
          <w:highlight w:val="black"/>
        </w:rPr>
        <w:t>Learning for All</w:t>
      </w:r>
      <w:r w:rsidRPr="008C1124">
        <w:rPr>
          <w:rStyle w:val="Emphasis"/>
          <w:rFonts w:ascii="Times New Roman" w:hAnsi="Times New Roman" w:cs="Times New Roman"/>
          <w:i w:val="0"/>
          <w:iCs w:val="0"/>
          <w:color w:val="000000" w:themeColor="text1"/>
        </w:rPr>
        <w:t>. </w:t>
      </w:r>
      <w:r w:rsidRPr="008C1124">
        <w:rPr>
          <w:rFonts w:ascii="Times New Roman" w:hAnsi="Times New Roman" w:cs="Times New Roman"/>
          <w:color w:val="000000" w:themeColor="text1"/>
          <w:shd w:val="clear" w:color="auto" w:fill="FFFFFF"/>
        </w:rPr>
        <w:t>Our perspective is that for learning to occur for all students, we first need to identify students who have additional needs to ensure they receive the services that can support their learning. Thus, with this aim, the purpose of this survey is to understand how various professionals identify students with dyslexia in the United Kingdom. </w:t>
      </w:r>
      <w:r w:rsidRPr="008C1124">
        <w:rPr>
          <w:rFonts w:ascii="Times New Roman" w:hAnsi="Times New Roman" w:cs="Times New Roman"/>
          <w:color w:val="000000" w:themeColor="text1"/>
        </w:rPr>
        <w:br/>
      </w:r>
      <w:r w:rsidRPr="008C1124">
        <w:rPr>
          <w:rFonts w:ascii="Times New Roman" w:hAnsi="Times New Roman" w:cs="Times New Roman"/>
          <w:color w:val="000000" w:themeColor="text1"/>
        </w:rPr>
        <w:br/>
      </w:r>
      <w:r w:rsidRPr="008C1124">
        <w:rPr>
          <w:rFonts w:ascii="Times New Roman" w:hAnsi="Times New Roman" w:cs="Times New Roman"/>
          <w:color w:val="000000" w:themeColor="text1"/>
          <w:shd w:val="clear" w:color="auto" w:fill="FFFFFF"/>
        </w:rPr>
        <w:t>Your responses to this questionnaire are entirely voluntary and will be used, anonymously, in our research. You may withdraw your participation at any time. By completing this questionnaire, you agree to participate in our study. </w:t>
      </w:r>
      <w:r w:rsidRPr="008C1124">
        <w:rPr>
          <w:rFonts w:ascii="Times New Roman" w:hAnsi="Times New Roman" w:cs="Times New Roman"/>
          <w:color w:val="000000" w:themeColor="text1"/>
        </w:rPr>
        <w:br/>
      </w:r>
      <w:r w:rsidRPr="008C1124">
        <w:rPr>
          <w:rFonts w:ascii="Times New Roman" w:hAnsi="Times New Roman" w:cs="Times New Roman"/>
          <w:color w:val="000000" w:themeColor="text1"/>
        </w:rPr>
        <w:br/>
      </w:r>
      <w:r w:rsidRPr="008C1124">
        <w:rPr>
          <w:rFonts w:ascii="Times New Roman" w:hAnsi="Times New Roman" w:cs="Times New Roman"/>
          <w:color w:val="000000" w:themeColor="text1"/>
          <w:shd w:val="clear" w:color="auto" w:fill="FFFFFF"/>
        </w:rPr>
        <w:t>For our part, we agree to report the findings only as aggregate data. A checkbox indicates that you have read and understood the terms of this agreement, agree to participate in this study, and allow the use of your information in the questionnaire for research purposes. </w:t>
      </w:r>
      <w:r w:rsidRPr="008C1124">
        <w:rPr>
          <w:rFonts w:ascii="Times New Roman" w:hAnsi="Times New Roman" w:cs="Times New Roman"/>
          <w:color w:val="000000" w:themeColor="text1"/>
        </w:rPr>
        <w:br/>
      </w:r>
      <w:r w:rsidRPr="008C1124">
        <w:rPr>
          <w:rFonts w:ascii="Times New Roman" w:hAnsi="Times New Roman" w:cs="Times New Roman"/>
          <w:color w:val="000000" w:themeColor="text1"/>
        </w:rPr>
        <w:br/>
      </w:r>
      <w:r w:rsidRPr="008C1124">
        <w:rPr>
          <w:rFonts w:ascii="Times New Roman" w:hAnsi="Times New Roman" w:cs="Times New Roman"/>
          <w:color w:val="000000" w:themeColor="text1"/>
          <w:shd w:val="clear" w:color="auto" w:fill="FFFFFF"/>
        </w:rPr>
        <w:t xml:space="preserve">This study has received ethical approval from </w:t>
      </w:r>
      <w:r w:rsidRPr="008C1124">
        <w:rPr>
          <w:rFonts w:ascii="Times New Roman" w:hAnsi="Times New Roman" w:cs="Times New Roman"/>
          <w:color w:val="000000" w:themeColor="text1"/>
          <w:highlight w:val="black"/>
          <w:shd w:val="clear" w:color="auto" w:fill="FFFFFF"/>
        </w:rPr>
        <w:t>Durham</w:t>
      </w:r>
      <w:r w:rsidRPr="008C1124">
        <w:rPr>
          <w:rFonts w:ascii="Times New Roman" w:hAnsi="Times New Roman" w:cs="Times New Roman"/>
          <w:color w:val="000000" w:themeColor="text1"/>
          <w:shd w:val="clear" w:color="auto" w:fill="FFFFFF"/>
        </w:rPr>
        <w:t xml:space="preserve"> </w:t>
      </w:r>
      <w:r w:rsidRPr="002A5679">
        <w:rPr>
          <w:rFonts w:ascii="Times New Roman" w:hAnsi="Times New Roman" w:cs="Times New Roman"/>
          <w:color w:val="000000" w:themeColor="text1"/>
          <w:highlight w:val="black"/>
          <w:shd w:val="clear" w:color="auto" w:fill="FFFFFF"/>
        </w:rPr>
        <w:t>University's</w:t>
      </w:r>
      <w:r w:rsidRPr="008C1124">
        <w:rPr>
          <w:rFonts w:ascii="Times New Roman" w:hAnsi="Times New Roman" w:cs="Times New Roman"/>
          <w:color w:val="000000" w:themeColor="text1"/>
          <w:shd w:val="clear" w:color="auto" w:fill="FFFFFF"/>
        </w:rPr>
        <w:t xml:space="preserve"> Ethics Committee. </w:t>
      </w:r>
      <w:r w:rsidRPr="008C1124">
        <w:rPr>
          <w:rFonts w:ascii="Times New Roman" w:hAnsi="Times New Roman" w:cs="Times New Roman"/>
          <w:color w:val="000000" w:themeColor="text1"/>
        </w:rPr>
        <w:br/>
      </w:r>
      <w:r w:rsidRPr="008C1124">
        <w:rPr>
          <w:rFonts w:ascii="Times New Roman" w:hAnsi="Times New Roman" w:cs="Times New Roman"/>
          <w:color w:val="000000" w:themeColor="text1"/>
        </w:rPr>
        <w:br/>
      </w:r>
      <w:r w:rsidRPr="008C1124">
        <w:rPr>
          <w:rFonts w:ascii="Times New Roman" w:hAnsi="Times New Roman" w:cs="Times New Roman"/>
          <w:color w:val="000000" w:themeColor="text1"/>
          <w:shd w:val="clear" w:color="auto" w:fill="FFFFFF"/>
        </w:rPr>
        <w:t xml:space="preserve">For any questions or queries about the survey, please email - </w:t>
      </w:r>
      <w:r w:rsidRPr="008C1124">
        <w:rPr>
          <w:rFonts w:ascii="Times New Roman" w:hAnsi="Times New Roman" w:cs="Times New Roman"/>
          <w:color w:val="000000" w:themeColor="text1"/>
          <w:highlight w:val="black"/>
          <w:shd w:val="clear" w:color="auto" w:fill="FFFFFF"/>
        </w:rPr>
        <w:t>johny.r.daniel@durham.ac.uk</w:t>
      </w:r>
    </w:p>
    <w:p w14:paraId="4D59C60E" w14:textId="77777777" w:rsidR="00321F38" w:rsidRPr="008C1124" w:rsidRDefault="00321F38">
      <w:pPr>
        <w:rPr>
          <w:rFonts w:ascii="Times New Roman" w:hAnsi="Times New Roman" w:cs="Times New Roman"/>
          <w:color w:val="000000" w:themeColor="text1"/>
        </w:rPr>
      </w:pPr>
    </w:p>
    <w:p w14:paraId="64D88E65" w14:textId="4294F261" w:rsidR="00321F38" w:rsidRPr="008C1124" w:rsidRDefault="00E154FF">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___ </w:t>
      </w:r>
      <w:r w:rsidR="00953A82" w:rsidRPr="008C1124">
        <w:rPr>
          <w:rFonts w:ascii="Times New Roman" w:hAnsi="Times New Roman" w:cs="Times New Roman"/>
          <w:color w:val="000000" w:themeColor="text1"/>
        </w:rPr>
        <w:t>Yes</w:t>
      </w:r>
      <w:r w:rsidRPr="008C1124">
        <w:rPr>
          <w:rFonts w:ascii="Times New Roman" w:hAnsi="Times New Roman" w:cs="Times New Roman"/>
          <w:color w:val="000000" w:themeColor="text1"/>
        </w:rPr>
        <w:t>, I agree</w:t>
      </w:r>
    </w:p>
    <w:p w14:paraId="1A22E6F6" w14:textId="69E26017" w:rsidR="007831DB" w:rsidRPr="008C1124" w:rsidRDefault="00E154FF">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___ </w:t>
      </w:r>
      <w:r w:rsidR="00953A82" w:rsidRPr="008C1124">
        <w:rPr>
          <w:rFonts w:ascii="Times New Roman" w:hAnsi="Times New Roman" w:cs="Times New Roman"/>
          <w:color w:val="000000" w:themeColor="text1"/>
        </w:rPr>
        <w:t>No</w:t>
      </w:r>
      <w:r w:rsidRPr="008C1124">
        <w:rPr>
          <w:rFonts w:ascii="Times New Roman" w:hAnsi="Times New Roman" w:cs="Times New Roman"/>
          <w:color w:val="000000" w:themeColor="text1"/>
        </w:rPr>
        <w:t>, I don’t agree</w:t>
      </w:r>
    </w:p>
    <w:p w14:paraId="532442EB" w14:textId="77777777" w:rsidR="008D396E" w:rsidRPr="008C1124" w:rsidRDefault="008D396E" w:rsidP="00FE4BF4">
      <w:pPr>
        <w:rPr>
          <w:rFonts w:ascii="Times New Roman" w:hAnsi="Times New Roman" w:cs="Times New Roman"/>
          <w:color w:val="000000" w:themeColor="text1"/>
        </w:rPr>
      </w:pPr>
    </w:p>
    <w:p w14:paraId="6C3C7A81" w14:textId="77777777" w:rsidR="008D396E" w:rsidRPr="008C1124" w:rsidRDefault="008D396E" w:rsidP="00FE4BF4">
      <w:pPr>
        <w:rPr>
          <w:rFonts w:ascii="Times New Roman" w:hAnsi="Times New Roman" w:cs="Times New Roman"/>
          <w:color w:val="000000" w:themeColor="text1"/>
        </w:rPr>
      </w:pPr>
    </w:p>
    <w:p w14:paraId="475BA963" w14:textId="312825BC"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b/>
          <w:bCs/>
          <w:color w:val="000000" w:themeColor="text1"/>
        </w:rPr>
        <w:t>Section 1: Demographic Information</w:t>
      </w:r>
    </w:p>
    <w:p w14:paraId="227E2763" w14:textId="77777777" w:rsidR="00FE4BF4" w:rsidRPr="008C1124" w:rsidRDefault="00FE4BF4" w:rsidP="00FE4BF4">
      <w:pPr>
        <w:rPr>
          <w:rFonts w:ascii="Times New Roman" w:hAnsi="Times New Roman" w:cs="Times New Roman"/>
          <w:b/>
          <w:bCs/>
          <w:color w:val="000000" w:themeColor="text1"/>
        </w:rPr>
      </w:pPr>
    </w:p>
    <w:p w14:paraId="5CB9D46F" w14:textId="77777777"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Please tell us a little about yourself</w:t>
      </w:r>
    </w:p>
    <w:p w14:paraId="60178D80" w14:textId="77777777" w:rsidR="00FE4BF4" w:rsidRPr="008C1124" w:rsidRDefault="00FE4BF4" w:rsidP="00FE4BF4">
      <w:pPr>
        <w:rPr>
          <w:rFonts w:ascii="Times New Roman" w:hAnsi="Times New Roman" w:cs="Times New Roman"/>
          <w:color w:val="000000" w:themeColor="text1"/>
        </w:rPr>
      </w:pPr>
    </w:p>
    <w:p w14:paraId="029C45EA" w14:textId="77777777"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Gender </w:t>
      </w:r>
    </w:p>
    <w:p w14:paraId="4032D064" w14:textId="77777777" w:rsidR="00FE4BF4" w:rsidRPr="008C1124" w:rsidRDefault="00FE4BF4" w:rsidP="008D396E">
      <w:pPr>
        <w:pStyle w:val="ListParagraph"/>
        <w:numPr>
          <w:ilvl w:val="0"/>
          <w:numId w:val="8"/>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Male </w:t>
      </w:r>
    </w:p>
    <w:p w14:paraId="78715083" w14:textId="77777777" w:rsidR="00FE4BF4" w:rsidRPr="008C1124" w:rsidRDefault="00FE4BF4" w:rsidP="008D396E">
      <w:pPr>
        <w:pStyle w:val="ListParagraph"/>
        <w:numPr>
          <w:ilvl w:val="0"/>
          <w:numId w:val="8"/>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Female</w:t>
      </w:r>
    </w:p>
    <w:p w14:paraId="2E2AADAC" w14:textId="77777777" w:rsidR="00FE4BF4" w:rsidRPr="008C1124" w:rsidRDefault="00FE4BF4" w:rsidP="008D396E">
      <w:pPr>
        <w:pStyle w:val="ListParagraph"/>
        <w:numPr>
          <w:ilvl w:val="0"/>
          <w:numId w:val="8"/>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Nonbinary</w:t>
      </w:r>
    </w:p>
    <w:p w14:paraId="36557188" w14:textId="77777777" w:rsidR="00FE4BF4" w:rsidRPr="008C1124" w:rsidRDefault="00FE4BF4" w:rsidP="00FE4BF4">
      <w:pPr>
        <w:rPr>
          <w:rFonts w:ascii="Times New Roman" w:hAnsi="Times New Roman" w:cs="Times New Roman"/>
          <w:color w:val="000000" w:themeColor="text1"/>
        </w:rPr>
      </w:pPr>
    </w:p>
    <w:p w14:paraId="06F14447" w14:textId="77777777"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Age</w:t>
      </w:r>
    </w:p>
    <w:p w14:paraId="70D51169" w14:textId="77777777"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_______ (in years)</w:t>
      </w:r>
    </w:p>
    <w:p w14:paraId="3909DD22" w14:textId="77777777" w:rsidR="00FE4BF4" w:rsidRPr="008C1124" w:rsidRDefault="00FE4BF4" w:rsidP="00FE4BF4">
      <w:pPr>
        <w:rPr>
          <w:rFonts w:ascii="Times New Roman" w:hAnsi="Times New Roman" w:cs="Times New Roman"/>
          <w:color w:val="000000" w:themeColor="text1"/>
        </w:rPr>
      </w:pPr>
    </w:p>
    <w:p w14:paraId="4A754215" w14:textId="77777777"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What are the first two letters of your work postcode?</w:t>
      </w:r>
    </w:p>
    <w:p w14:paraId="0F750C94" w14:textId="3CB13EEE"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______ (E.g., If </w:t>
      </w:r>
      <w:r w:rsidR="002A5679">
        <w:rPr>
          <w:rFonts w:ascii="Times New Roman" w:hAnsi="Times New Roman" w:cs="Times New Roman"/>
          <w:color w:val="000000" w:themeColor="text1"/>
        </w:rPr>
        <w:t>the</w:t>
      </w:r>
      <w:r w:rsidRPr="008C1124">
        <w:rPr>
          <w:rFonts w:ascii="Times New Roman" w:hAnsi="Times New Roman" w:cs="Times New Roman"/>
          <w:color w:val="000000" w:themeColor="text1"/>
        </w:rPr>
        <w:t xml:space="preserve"> post code is </w:t>
      </w:r>
      <w:r w:rsidRPr="008C1124">
        <w:rPr>
          <w:rFonts w:ascii="Times New Roman" w:hAnsi="Times New Roman" w:cs="Times New Roman"/>
          <w:b/>
          <w:bCs/>
          <w:color w:val="000000" w:themeColor="text1"/>
        </w:rPr>
        <w:t>DH</w:t>
      </w:r>
      <w:r w:rsidRPr="008C1124">
        <w:rPr>
          <w:rFonts w:ascii="Times New Roman" w:hAnsi="Times New Roman" w:cs="Times New Roman"/>
          <w:color w:val="000000" w:themeColor="text1"/>
        </w:rPr>
        <w:t xml:space="preserve">1 3LE, enter </w:t>
      </w:r>
      <w:r w:rsidRPr="008C1124">
        <w:rPr>
          <w:rFonts w:ascii="Times New Roman" w:hAnsi="Times New Roman" w:cs="Times New Roman"/>
          <w:b/>
          <w:bCs/>
          <w:color w:val="000000" w:themeColor="text1"/>
        </w:rPr>
        <w:t>DH</w:t>
      </w:r>
      <w:r w:rsidRPr="008C1124">
        <w:rPr>
          <w:rFonts w:ascii="Times New Roman" w:hAnsi="Times New Roman" w:cs="Times New Roman"/>
          <w:color w:val="000000" w:themeColor="text1"/>
        </w:rPr>
        <w:t>)</w:t>
      </w:r>
    </w:p>
    <w:p w14:paraId="1870414A" w14:textId="77777777" w:rsidR="00FE4BF4" w:rsidRPr="008C1124" w:rsidRDefault="00FE4BF4" w:rsidP="00FE4BF4">
      <w:pPr>
        <w:rPr>
          <w:rFonts w:ascii="Times New Roman" w:hAnsi="Times New Roman" w:cs="Times New Roman"/>
          <w:color w:val="000000" w:themeColor="text1"/>
        </w:rPr>
      </w:pPr>
    </w:p>
    <w:p w14:paraId="672FD3E0" w14:textId="77777777" w:rsidR="008C1124" w:rsidRPr="008C1124" w:rsidRDefault="008C1124" w:rsidP="00FE4BF4">
      <w:pPr>
        <w:rPr>
          <w:rFonts w:ascii="Times New Roman" w:hAnsi="Times New Roman" w:cs="Times New Roman"/>
          <w:color w:val="000000" w:themeColor="text1"/>
        </w:rPr>
      </w:pPr>
    </w:p>
    <w:p w14:paraId="25857E37" w14:textId="458A56C6" w:rsidR="00FE4BF4" w:rsidRPr="008C1124" w:rsidRDefault="00FE4BF4" w:rsidP="00FE4BF4">
      <w:pPr>
        <w:rPr>
          <w:rFonts w:ascii="Times New Roman" w:hAnsi="Times New Roman" w:cs="Times New Roman"/>
          <w:color w:val="000000" w:themeColor="text1"/>
        </w:rPr>
      </w:pPr>
      <w:r w:rsidRPr="008C1124">
        <w:rPr>
          <w:rFonts w:ascii="Times New Roman" w:hAnsi="Times New Roman" w:cs="Times New Roman"/>
          <w:color w:val="000000" w:themeColor="text1"/>
        </w:rPr>
        <w:t>What is your highest degree?</w:t>
      </w:r>
    </w:p>
    <w:p w14:paraId="76685D1C" w14:textId="77777777" w:rsidR="00321F38" w:rsidRPr="008C1124" w:rsidRDefault="00321F38" w:rsidP="00FE4BF4">
      <w:pPr>
        <w:rPr>
          <w:rFonts w:ascii="Times New Roman" w:hAnsi="Times New Roman" w:cs="Times New Roman"/>
          <w:color w:val="000000" w:themeColor="text1"/>
        </w:rPr>
      </w:pPr>
    </w:p>
    <w:p w14:paraId="7933003E" w14:textId="5965A8BC"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GCSEs/O-Levels (left school at 16)</w:t>
      </w:r>
    </w:p>
    <w:p w14:paraId="4B1C802D" w14:textId="4535AD83"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A-Levels (left school at 18)</w:t>
      </w:r>
    </w:p>
    <w:p w14:paraId="01ACFAFA" w14:textId="3785DA9A"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Tertiary vocational qualification</w:t>
      </w:r>
    </w:p>
    <w:p w14:paraId="1AA0489C" w14:textId="02754FAA"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An undergraduate degree</w:t>
      </w:r>
    </w:p>
    <w:p w14:paraId="493457CF" w14:textId="6AFE0215"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A masters degree</w:t>
      </w:r>
    </w:p>
    <w:p w14:paraId="06516D74" w14:textId="59642510"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PhD/Doctorate</w:t>
      </w:r>
    </w:p>
    <w:p w14:paraId="51A63FEF" w14:textId="09530622" w:rsidR="00321F38" w:rsidRPr="008C1124" w:rsidRDefault="00645AB0" w:rsidP="00FE4BF4">
      <w:pPr>
        <w:pStyle w:val="ListParagraph"/>
        <w:numPr>
          <w:ilvl w:val="0"/>
          <w:numId w:val="3"/>
        </w:numPr>
        <w:rPr>
          <w:rFonts w:ascii="Times New Roman" w:hAnsi="Times New Roman" w:cs="Times New Roman"/>
          <w:color w:val="000000" w:themeColor="text1"/>
        </w:rPr>
      </w:pPr>
      <w:r w:rsidRPr="008C1124">
        <w:rPr>
          <w:rFonts w:ascii="Times New Roman" w:hAnsi="Times New Roman" w:cs="Times New Roman"/>
          <w:color w:val="000000" w:themeColor="text1"/>
        </w:rPr>
        <w:t>Other (please specify) ______</w:t>
      </w:r>
    </w:p>
    <w:p w14:paraId="0E2BC3A8" w14:textId="77777777" w:rsidR="00321F38" w:rsidRPr="008C1124" w:rsidRDefault="00321F38">
      <w:pPr>
        <w:rPr>
          <w:rFonts w:ascii="Times New Roman" w:hAnsi="Times New Roman" w:cs="Times New Roman"/>
          <w:color w:val="000000" w:themeColor="text1"/>
        </w:rPr>
      </w:pPr>
    </w:p>
    <w:p w14:paraId="056FB124" w14:textId="739FF4C7" w:rsidR="00321F38" w:rsidRPr="008C1124" w:rsidRDefault="002A6F12">
      <w:pPr>
        <w:rPr>
          <w:rFonts w:ascii="Times New Roman" w:hAnsi="Times New Roman" w:cs="Times New Roman"/>
          <w:color w:val="000000" w:themeColor="text1"/>
        </w:rPr>
      </w:pPr>
      <w:r w:rsidRPr="008C1124">
        <w:rPr>
          <w:rFonts w:ascii="Times New Roman" w:hAnsi="Times New Roman" w:cs="Times New Roman"/>
          <w:color w:val="000000" w:themeColor="text1"/>
        </w:rPr>
        <w:t>Do you have any other credentials that you need to work with students with dyslexia and other learning difficulties?</w:t>
      </w:r>
    </w:p>
    <w:p w14:paraId="3C3C49DC" w14:textId="557A91A7" w:rsidR="002A6F12"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Assessment Practising Certificate (APC)</w:t>
      </w:r>
    </w:p>
    <w:p w14:paraId="6456B8C3" w14:textId="450EBFAF" w:rsidR="002A6F12"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Associate Membership of the British Dyslexia Association (AMBDA) Accredited Course</w:t>
      </w:r>
    </w:p>
    <w:p w14:paraId="6A1C84D3" w14:textId="446BF570" w:rsidR="00321F38"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Specific Learning Difficulty (SpLD) Qualification</w:t>
      </w:r>
    </w:p>
    <w:p w14:paraId="70AC4FE3" w14:textId="03234492" w:rsidR="00321F38" w:rsidRPr="008C1124" w:rsidRDefault="002A6F12" w:rsidP="002A6F12">
      <w:pPr>
        <w:pStyle w:val="ListParagraph"/>
        <w:numPr>
          <w:ilvl w:val="0"/>
          <w:numId w:val="4"/>
        </w:numPr>
        <w:tabs>
          <w:tab w:val="left" w:pos="1520"/>
        </w:tabs>
        <w:rPr>
          <w:rFonts w:ascii="Times New Roman" w:hAnsi="Times New Roman" w:cs="Times New Roman"/>
          <w:color w:val="000000" w:themeColor="text1"/>
        </w:rPr>
      </w:pPr>
      <w:r w:rsidRPr="008C1124">
        <w:rPr>
          <w:rFonts w:ascii="Times New Roman" w:hAnsi="Times New Roman" w:cs="Times New Roman"/>
          <w:color w:val="000000" w:themeColor="text1"/>
        </w:rPr>
        <w:t>Dyslexia Action MEd in Professional Practice in Dyslexia and Literacy</w:t>
      </w:r>
    </w:p>
    <w:p w14:paraId="13283B9D" w14:textId="4A4F477A" w:rsidR="00321F38"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Level 7 Diploma in Teaching and Assessing Learners with Dyslexia, Specific Learning Differences, and Barriers to Literacy</w:t>
      </w:r>
    </w:p>
    <w:p w14:paraId="1D6F1CB8" w14:textId="164C8D27" w:rsidR="00321F38"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Other (please specify) ________</w:t>
      </w:r>
    </w:p>
    <w:p w14:paraId="7BA59E58" w14:textId="7C584B7F" w:rsidR="00321F38" w:rsidRPr="008C1124" w:rsidRDefault="002A6F12" w:rsidP="002A6F12">
      <w:pPr>
        <w:pStyle w:val="ListParagraph"/>
        <w:numPr>
          <w:ilvl w:val="0"/>
          <w:numId w:val="4"/>
        </w:numPr>
        <w:rPr>
          <w:rFonts w:ascii="Times New Roman" w:hAnsi="Times New Roman" w:cs="Times New Roman"/>
          <w:color w:val="000000" w:themeColor="text1"/>
        </w:rPr>
      </w:pPr>
      <w:r w:rsidRPr="008C1124">
        <w:rPr>
          <w:rFonts w:ascii="Times New Roman" w:hAnsi="Times New Roman" w:cs="Times New Roman"/>
          <w:color w:val="000000" w:themeColor="text1"/>
        </w:rPr>
        <w:t>I do not have any other credentials</w:t>
      </w:r>
    </w:p>
    <w:p w14:paraId="13DBC25B" w14:textId="77777777" w:rsidR="00321F38" w:rsidRPr="008C1124" w:rsidRDefault="00321F38">
      <w:pPr>
        <w:rPr>
          <w:rFonts w:ascii="Times New Roman" w:hAnsi="Times New Roman" w:cs="Times New Roman"/>
          <w:color w:val="000000" w:themeColor="text1"/>
        </w:rPr>
      </w:pPr>
    </w:p>
    <w:p w14:paraId="739762C5" w14:textId="67AC7400" w:rsidR="00321F38" w:rsidRPr="008C1124" w:rsidRDefault="002A6F12">
      <w:pPr>
        <w:rPr>
          <w:rFonts w:ascii="Times New Roman" w:hAnsi="Times New Roman" w:cs="Times New Roman"/>
          <w:color w:val="000000" w:themeColor="text1"/>
          <w:shd w:val="clear" w:color="auto" w:fill="FFFFFF"/>
        </w:rPr>
      </w:pPr>
      <w:r w:rsidRPr="008C1124">
        <w:rPr>
          <w:rFonts w:ascii="Times New Roman" w:hAnsi="Times New Roman" w:cs="Times New Roman"/>
          <w:color w:val="000000" w:themeColor="text1"/>
          <w:shd w:val="clear" w:color="auto" w:fill="FFFFFF"/>
        </w:rPr>
        <w:t>Does your current/past role involve assessing students for dyslexia or other learning difficulties? </w:t>
      </w:r>
    </w:p>
    <w:p w14:paraId="47C8BB77" w14:textId="57DB8F0F" w:rsidR="002A6F12" w:rsidRPr="008C1124" w:rsidRDefault="002A6F12">
      <w:pPr>
        <w:rPr>
          <w:rFonts w:ascii="Times New Roman" w:hAnsi="Times New Roman" w:cs="Times New Roman"/>
          <w:color w:val="000000" w:themeColor="text1"/>
          <w:shd w:val="clear" w:color="auto" w:fill="FFFFFF"/>
        </w:rPr>
      </w:pPr>
      <w:r w:rsidRPr="008C1124">
        <w:rPr>
          <w:rFonts w:ascii="Times New Roman" w:hAnsi="Times New Roman" w:cs="Times New Roman"/>
          <w:color w:val="000000" w:themeColor="text1"/>
          <w:shd w:val="clear" w:color="auto" w:fill="FFFFFF"/>
        </w:rPr>
        <w:t>__ Yes</w:t>
      </w:r>
    </w:p>
    <w:p w14:paraId="7622D7CE" w14:textId="03C6611F" w:rsidR="002A6F12" w:rsidRPr="008C1124" w:rsidRDefault="002A6F12">
      <w:pPr>
        <w:rPr>
          <w:rFonts w:ascii="Times New Roman" w:hAnsi="Times New Roman" w:cs="Times New Roman"/>
          <w:color w:val="000000" w:themeColor="text1"/>
        </w:rPr>
      </w:pPr>
      <w:r w:rsidRPr="008C1124">
        <w:rPr>
          <w:rFonts w:ascii="Times New Roman" w:hAnsi="Times New Roman" w:cs="Times New Roman"/>
          <w:color w:val="000000" w:themeColor="text1"/>
          <w:shd w:val="clear" w:color="auto" w:fill="FFFFFF"/>
        </w:rPr>
        <w:t>___No</w:t>
      </w:r>
    </w:p>
    <w:p w14:paraId="6BD2E2D9" w14:textId="77777777" w:rsidR="00321F38" w:rsidRPr="008C1124" w:rsidRDefault="00321F38">
      <w:pPr>
        <w:rPr>
          <w:rFonts w:ascii="Times New Roman" w:hAnsi="Times New Roman" w:cs="Times New Roman"/>
          <w:color w:val="000000" w:themeColor="text1"/>
        </w:rPr>
      </w:pPr>
    </w:p>
    <w:p w14:paraId="2F817EF5" w14:textId="09676DAB" w:rsidR="00321F38" w:rsidRPr="008C1124" w:rsidRDefault="00FF7313">
      <w:pPr>
        <w:rPr>
          <w:rFonts w:ascii="Times New Roman" w:hAnsi="Times New Roman" w:cs="Times New Roman"/>
          <w:color w:val="000000" w:themeColor="text1"/>
        </w:rPr>
      </w:pPr>
      <w:r w:rsidRPr="008C1124">
        <w:rPr>
          <w:rFonts w:ascii="Times New Roman" w:hAnsi="Times New Roman" w:cs="Times New Roman"/>
          <w:color w:val="000000" w:themeColor="text1"/>
          <w:shd w:val="clear" w:color="auto" w:fill="FFFFFF"/>
        </w:rPr>
        <w:t>What is your current role in identifying students with dyslexia or other learning difficulties? Select all options that apply to you.</w:t>
      </w:r>
    </w:p>
    <w:p w14:paraId="3E88A1EE" w14:textId="77777777" w:rsidR="00321F38" w:rsidRPr="008C1124" w:rsidRDefault="00321F38">
      <w:pPr>
        <w:rPr>
          <w:rFonts w:ascii="Times New Roman" w:hAnsi="Times New Roman" w:cs="Times New Roman"/>
          <w:color w:val="000000" w:themeColor="text1"/>
        </w:rPr>
      </w:pPr>
    </w:p>
    <w:p w14:paraId="24E461DF"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Educational psychologist</w:t>
      </w:r>
    </w:p>
    <w:p w14:paraId="688B6E71"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Practitioner psychologist</w:t>
      </w:r>
    </w:p>
    <w:p w14:paraId="4818DB5D"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Dyslexia specialist</w:t>
      </w:r>
    </w:p>
    <w:p w14:paraId="7CA4515A"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Specialist teacher-assessor</w:t>
      </w:r>
    </w:p>
    <w:p w14:paraId="46D1F057"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Special Educational Needs Coordinator (SENCO)</w:t>
      </w:r>
    </w:p>
    <w:p w14:paraId="7EFE232D"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Paediatrician or medical professional</w:t>
      </w:r>
    </w:p>
    <w:p w14:paraId="769872ED"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Teacher or tutors</w:t>
      </w:r>
    </w:p>
    <w:p w14:paraId="517DD86C"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Disability support worker</w:t>
      </w:r>
    </w:p>
    <w:p w14:paraId="63E4777B"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 xml:space="preserve">Lecturer or researcher </w:t>
      </w:r>
    </w:p>
    <w:p w14:paraId="4EC89821"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I do not assess or I am not part of an assessment team that identifies students with learning difficulties such as dyslexia (END SURVEY)</w:t>
      </w:r>
    </w:p>
    <w:p w14:paraId="0080F9CB" w14:textId="77777777" w:rsidR="00C14F3D" w:rsidRPr="008C1124" w:rsidRDefault="00C14F3D" w:rsidP="00C14F3D">
      <w:pPr>
        <w:pStyle w:val="ListParagraph"/>
        <w:numPr>
          <w:ilvl w:val="0"/>
          <w:numId w:val="6"/>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Other _________</w:t>
      </w:r>
    </w:p>
    <w:p w14:paraId="6EFB7F04" w14:textId="77777777" w:rsidR="00C14F3D" w:rsidRPr="008C1124" w:rsidRDefault="00C14F3D" w:rsidP="00C14F3D">
      <w:pPr>
        <w:pStyle w:val="ListParagraph"/>
        <w:rPr>
          <w:rFonts w:ascii="Times New Roman" w:hAnsi="Times New Roman" w:cs="Times New Roman"/>
          <w:color w:val="000000" w:themeColor="text1"/>
        </w:rPr>
      </w:pPr>
    </w:p>
    <w:p w14:paraId="400BEE39" w14:textId="77777777" w:rsidR="008D396E" w:rsidRPr="008C1124" w:rsidRDefault="008D396E" w:rsidP="008D396E">
      <w:pPr>
        <w:rPr>
          <w:rFonts w:ascii="Times New Roman" w:hAnsi="Times New Roman" w:cs="Times New Roman"/>
          <w:color w:val="000000" w:themeColor="text1"/>
        </w:rPr>
      </w:pPr>
      <w:r w:rsidRPr="008C1124">
        <w:rPr>
          <w:rFonts w:ascii="Times New Roman" w:hAnsi="Times New Roman" w:cs="Times New Roman"/>
          <w:color w:val="000000" w:themeColor="text1"/>
        </w:rPr>
        <w:t>How many years of experience do you have in the above selected role?</w:t>
      </w:r>
    </w:p>
    <w:p w14:paraId="24BEEA22" w14:textId="77777777" w:rsidR="008D396E" w:rsidRPr="008C1124" w:rsidRDefault="008D396E" w:rsidP="008D396E">
      <w:pPr>
        <w:rPr>
          <w:rFonts w:ascii="Times New Roman" w:hAnsi="Times New Roman" w:cs="Times New Roman"/>
          <w:color w:val="000000" w:themeColor="text1"/>
        </w:rPr>
      </w:pPr>
      <w:r w:rsidRPr="008C1124">
        <w:rPr>
          <w:rFonts w:ascii="Times New Roman" w:hAnsi="Times New Roman" w:cs="Times New Roman"/>
          <w:color w:val="000000" w:themeColor="text1"/>
        </w:rPr>
        <w:t>Less than one year</w:t>
      </w:r>
    </w:p>
    <w:p w14:paraId="4B28E3A2" w14:textId="77777777" w:rsidR="008D396E" w:rsidRPr="006913AB" w:rsidRDefault="008D396E" w:rsidP="006913AB">
      <w:pPr>
        <w:pStyle w:val="ListParagraph"/>
        <w:numPr>
          <w:ilvl w:val="0"/>
          <w:numId w:val="25"/>
        </w:numPr>
        <w:rPr>
          <w:rFonts w:ascii="Times New Roman" w:hAnsi="Times New Roman" w:cs="Times New Roman"/>
          <w:color w:val="000000" w:themeColor="text1"/>
        </w:rPr>
      </w:pPr>
      <w:r w:rsidRPr="006913AB">
        <w:rPr>
          <w:rFonts w:ascii="Times New Roman" w:hAnsi="Times New Roman" w:cs="Times New Roman"/>
          <w:color w:val="000000" w:themeColor="text1"/>
        </w:rPr>
        <w:t>1 – 3</w:t>
      </w:r>
    </w:p>
    <w:p w14:paraId="7AB18A0D" w14:textId="77777777" w:rsidR="008D396E" w:rsidRPr="006913AB" w:rsidRDefault="008D396E" w:rsidP="006913AB">
      <w:pPr>
        <w:pStyle w:val="ListParagraph"/>
        <w:numPr>
          <w:ilvl w:val="0"/>
          <w:numId w:val="25"/>
        </w:numPr>
        <w:rPr>
          <w:rFonts w:ascii="Times New Roman" w:hAnsi="Times New Roman" w:cs="Times New Roman"/>
          <w:color w:val="000000" w:themeColor="text1"/>
        </w:rPr>
      </w:pPr>
      <w:r w:rsidRPr="006913AB">
        <w:rPr>
          <w:rFonts w:ascii="Times New Roman" w:hAnsi="Times New Roman" w:cs="Times New Roman"/>
          <w:color w:val="000000" w:themeColor="text1"/>
        </w:rPr>
        <w:t xml:space="preserve">4 – 6 </w:t>
      </w:r>
    </w:p>
    <w:p w14:paraId="080A0A83" w14:textId="77777777" w:rsidR="008D396E" w:rsidRPr="006913AB" w:rsidRDefault="008D396E" w:rsidP="006913AB">
      <w:pPr>
        <w:pStyle w:val="ListParagraph"/>
        <w:numPr>
          <w:ilvl w:val="0"/>
          <w:numId w:val="25"/>
        </w:numPr>
        <w:rPr>
          <w:rFonts w:ascii="Times New Roman" w:hAnsi="Times New Roman" w:cs="Times New Roman"/>
          <w:color w:val="000000" w:themeColor="text1"/>
        </w:rPr>
      </w:pPr>
      <w:r w:rsidRPr="006913AB">
        <w:rPr>
          <w:rFonts w:ascii="Times New Roman" w:hAnsi="Times New Roman" w:cs="Times New Roman"/>
          <w:color w:val="000000" w:themeColor="text1"/>
        </w:rPr>
        <w:t>7 – 10</w:t>
      </w:r>
    </w:p>
    <w:p w14:paraId="04420BC0" w14:textId="77777777" w:rsidR="008D396E" w:rsidRPr="006913AB" w:rsidRDefault="008D396E" w:rsidP="006913AB">
      <w:pPr>
        <w:pStyle w:val="ListParagraph"/>
        <w:numPr>
          <w:ilvl w:val="0"/>
          <w:numId w:val="25"/>
        </w:numPr>
        <w:rPr>
          <w:rFonts w:ascii="Times New Roman" w:hAnsi="Times New Roman" w:cs="Times New Roman"/>
          <w:color w:val="000000" w:themeColor="text1"/>
        </w:rPr>
      </w:pPr>
      <w:r w:rsidRPr="006913AB">
        <w:rPr>
          <w:rFonts w:ascii="Times New Roman" w:hAnsi="Times New Roman" w:cs="Times New Roman"/>
          <w:color w:val="000000" w:themeColor="text1"/>
        </w:rPr>
        <w:t>10+</w:t>
      </w:r>
    </w:p>
    <w:p w14:paraId="74C97527" w14:textId="77777777" w:rsidR="008D396E" w:rsidRPr="008C1124" w:rsidRDefault="008D396E" w:rsidP="008D396E">
      <w:pPr>
        <w:rPr>
          <w:rFonts w:ascii="Times New Roman" w:hAnsi="Times New Roman" w:cs="Times New Roman"/>
          <w:color w:val="000000" w:themeColor="text1"/>
        </w:rPr>
      </w:pPr>
    </w:p>
    <w:p w14:paraId="6FA0400B" w14:textId="77777777" w:rsidR="008D396E" w:rsidRPr="008C1124" w:rsidRDefault="008D396E" w:rsidP="008D396E">
      <w:pPr>
        <w:rPr>
          <w:rFonts w:ascii="Times New Roman" w:hAnsi="Times New Roman" w:cs="Times New Roman"/>
          <w:color w:val="000000" w:themeColor="text1"/>
        </w:rPr>
      </w:pPr>
      <w:r w:rsidRPr="008C1124">
        <w:rPr>
          <w:rFonts w:ascii="Times New Roman" w:hAnsi="Times New Roman" w:cs="Times New Roman"/>
          <w:color w:val="000000" w:themeColor="text1"/>
        </w:rPr>
        <w:t>What age group of individuals do you work with to assess them for dyslexia or other learning difficulties? (Select all options that apply to you)</w:t>
      </w:r>
    </w:p>
    <w:p w14:paraId="71C5CEF8"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Reception or pre-schoolers</w:t>
      </w:r>
    </w:p>
    <w:p w14:paraId="4CA1EC5D"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KS1 (Years 1 and 2)</w:t>
      </w:r>
    </w:p>
    <w:p w14:paraId="7AF597C1"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KS2 (Years 3 and 6)</w:t>
      </w:r>
    </w:p>
    <w:p w14:paraId="3ACBBD80"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KS3 (Years 7 and 9)</w:t>
      </w:r>
    </w:p>
    <w:p w14:paraId="3531B10A"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KS4 (Years 10 and 11)</w:t>
      </w:r>
    </w:p>
    <w:p w14:paraId="4E61A8CB"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t>KS5 (Years 12 and 13)</w:t>
      </w:r>
    </w:p>
    <w:p w14:paraId="13955D9F" w14:textId="77777777" w:rsidR="008D396E" w:rsidRPr="008C1124" w:rsidRDefault="008D396E" w:rsidP="008D396E">
      <w:pPr>
        <w:pStyle w:val="ListParagraph"/>
        <w:numPr>
          <w:ilvl w:val="0"/>
          <w:numId w:val="7"/>
        </w:numPr>
        <w:rPr>
          <w:rFonts w:ascii="Times New Roman" w:hAnsi="Times New Roman" w:cs="Times New Roman"/>
          <w:color w:val="000000" w:themeColor="text1"/>
        </w:rPr>
      </w:pPr>
      <w:r w:rsidRPr="008C1124">
        <w:rPr>
          <w:rFonts w:ascii="Times New Roman" w:hAnsi="Times New Roman" w:cs="Times New Roman"/>
          <w:color w:val="000000" w:themeColor="text1"/>
        </w:rPr>
        <w:lastRenderedPageBreak/>
        <w:t>Higher education and/or Adults</w:t>
      </w:r>
    </w:p>
    <w:p w14:paraId="6435697D" w14:textId="77777777" w:rsidR="008D396E" w:rsidRPr="008C1124" w:rsidRDefault="008D396E" w:rsidP="008D396E">
      <w:pPr>
        <w:rPr>
          <w:rFonts w:ascii="Times New Roman" w:hAnsi="Times New Roman" w:cs="Times New Roman"/>
          <w:color w:val="000000" w:themeColor="text1"/>
        </w:rPr>
      </w:pPr>
    </w:p>
    <w:p w14:paraId="701CBA3F" w14:textId="77777777" w:rsidR="008D396E" w:rsidRPr="008C1124" w:rsidRDefault="008D396E" w:rsidP="008D396E">
      <w:pPr>
        <w:rPr>
          <w:rFonts w:ascii="Times New Roman" w:hAnsi="Times New Roman" w:cs="Times New Roman"/>
          <w:b/>
          <w:bCs/>
          <w:color w:val="000000" w:themeColor="text1"/>
        </w:rPr>
      </w:pPr>
      <w:r w:rsidRPr="008C1124">
        <w:rPr>
          <w:rFonts w:ascii="Times New Roman" w:hAnsi="Times New Roman" w:cs="Times New Roman"/>
          <w:b/>
          <w:bCs/>
          <w:color w:val="000000" w:themeColor="text1"/>
        </w:rPr>
        <w:t>Section 2: Assessing and identifying students with dyslexia</w:t>
      </w:r>
    </w:p>
    <w:p w14:paraId="1921FAED" w14:textId="77777777" w:rsidR="008D396E" w:rsidRPr="008C1124" w:rsidRDefault="008D396E" w:rsidP="008D396E">
      <w:pPr>
        <w:rPr>
          <w:rFonts w:ascii="Times New Roman" w:hAnsi="Times New Roman" w:cs="Times New Roman"/>
          <w:b/>
          <w:bCs/>
          <w:color w:val="000000" w:themeColor="text1"/>
        </w:rPr>
      </w:pPr>
    </w:p>
    <w:p w14:paraId="50767557" w14:textId="77777777" w:rsidR="00EC729C" w:rsidRPr="008C1124" w:rsidRDefault="00EC729C" w:rsidP="00EC729C">
      <w:pPr>
        <w:rPr>
          <w:rFonts w:ascii="Times New Roman" w:hAnsi="Times New Roman" w:cs="Times New Roman"/>
          <w:color w:val="000000" w:themeColor="text1"/>
        </w:rPr>
      </w:pPr>
      <w:r w:rsidRPr="008C1124">
        <w:rPr>
          <w:rFonts w:ascii="Times New Roman" w:hAnsi="Times New Roman" w:cs="Times New Roman"/>
          <w:color w:val="000000" w:themeColor="text1"/>
        </w:rPr>
        <w:t>Are you familiar with the term dyslexia?</w:t>
      </w:r>
    </w:p>
    <w:p w14:paraId="23482436" w14:textId="3559C8BB" w:rsidR="00EC729C" w:rsidRPr="008C1124" w:rsidRDefault="00EC729C" w:rsidP="00EC729C">
      <w:pPr>
        <w:pStyle w:val="ListParagraph"/>
        <w:numPr>
          <w:ilvl w:val="0"/>
          <w:numId w:val="9"/>
        </w:numPr>
        <w:rPr>
          <w:rFonts w:ascii="Times New Roman" w:hAnsi="Times New Roman" w:cs="Times New Roman"/>
          <w:color w:val="000000" w:themeColor="text1"/>
        </w:rPr>
      </w:pPr>
      <w:r w:rsidRPr="008C1124">
        <w:rPr>
          <w:rFonts w:ascii="Times New Roman" w:hAnsi="Times New Roman" w:cs="Times New Roman"/>
          <w:color w:val="000000" w:themeColor="text1"/>
        </w:rPr>
        <w:t>Extremely familiar</w:t>
      </w:r>
    </w:p>
    <w:p w14:paraId="1E7C7390" w14:textId="77777777" w:rsidR="00EC729C" w:rsidRPr="008C1124" w:rsidRDefault="00EC729C" w:rsidP="00EC729C">
      <w:pPr>
        <w:pStyle w:val="ListParagraph"/>
        <w:numPr>
          <w:ilvl w:val="0"/>
          <w:numId w:val="9"/>
        </w:numPr>
        <w:rPr>
          <w:rFonts w:ascii="Times New Roman" w:hAnsi="Times New Roman" w:cs="Times New Roman"/>
          <w:color w:val="000000" w:themeColor="text1"/>
        </w:rPr>
      </w:pPr>
      <w:r w:rsidRPr="008C1124">
        <w:rPr>
          <w:rFonts w:ascii="Times New Roman" w:hAnsi="Times New Roman" w:cs="Times New Roman"/>
          <w:color w:val="000000" w:themeColor="text1"/>
        </w:rPr>
        <w:t>somewhat familiar</w:t>
      </w:r>
    </w:p>
    <w:p w14:paraId="44567462" w14:textId="2B5306B8" w:rsidR="00EC729C" w:rsidRPr="008C1124" w:rsidRDefault="00EC729C" w:rsidP="00EC729C">
      <w:pPr>
        <w:pStyle w:val="ListParagraph"/>
        <w:numPr>
          <w:ilvl w:val="0"/>
          <w:numId w:val="9"/>
        </w:numPr>
        <w:rPr>
          <w:rFonts w:ascii="Times New Roman" w:hAnsi="Times New Roman" w:cs="Times New Roman"/>
          <w:color w:val="000000" w:themeColor="text1"/>
        </w:rPr>
      </w:pPr>
      <w:r w:rsidRPr="008C1124">
        <w:rPr>
          <w:rFonts w:ascii="Times New Roman" w:hAnsi="Times New Roman" w:cs="Times New Roman"/>
          <w:color w:val="000000" w:themeColor="text1"/>
        </w:rPr>
        <w:t>not at all familiar</w:t>
      </w:r>
    </w:p>
    <w:p w14:paraId="4323BECC" w14:textId="77777777" w:rsidR="00321F38" w:rsidRPr="008C1124" w:rsidRDefault="00321F38">
      <w:pPr>
        <w:rPr>
          <w:rFonts w:ascii="Times New Roman" w:hAnsi="Times New Roman" w:cs="Times New Roman"/>
          <w:color w:val="000000" w:themeColor="text1"/>
        </w:rPr>
      </w:pPr>
    </w:p>
    <w:p w14:paraId="762BD5D3" w14:textId="77777777" w:rsidR="00BF3481" w:rsidRPr="008C1124" w:rsidRDefault="00BF3481" w:rsidP="00BF3481">
      <w:pPr>
        <w:rPr>
          <w:rFonts w:ascii="Times New Roman" w:hAnsi="Times New Roman" w:cs="Times New Roman"/>
          <w:color w:val="000000" w:themeColor="text1"/>
        </w:rPr>
      </w:pPr>
      <w:r w:rsidRPr="008C1124">
        <w:rPr>
          <w:rFonts w:ascii="Times New Roman" w:hAnsi="Times New Roman" w:cs="Times New Roman"/>
          <w:color w:val="000000" w:themeColor="text1"/>
        </w:rPr>
        <w:t>Do you make decisions on students’ diagnosis of dyslexia</w:t>
      </w:r>
    </w:p>
    <w:p w14:paraId="0AB6EFE6" w14:textId="77777777" w:rsidR="00BF3481" w:rsidRPr="008C1124" w:rsidRDefault="00BF3481" w:rsidP="00BF3481">
      <w:pPr>
        <w:pStyle w:val="ListParagraph"/>
        <w:numPr>
          <w:ilvl w:val="0"/>
          <w:numId w:val="11"/>
        </w:numPr>
        <w:rPr>
          <w:rFonts w:ascii="Times New Roman" w:hAnsi="Times New Roman" w:cs="Times New Roman"/>
          <w:color w:val="000000" w:themeColor="text1"/>
        </w:rPr>
      </w:pPr>
      <w:r w:rsidRPr="008C1124">
        <w:rPr>
          <w:rFonts w:ascii="Times New Roman" w:hAnsi="Times New Roman" w:cs="Times New Roman"/>
          <w:color w:val="000000" w:themeColor="text1"/>
        </w:rPr>
        <w:t xml:space="preserve">Independently </w:t>
      </w:r>
    </w:p>
    <w:p w14:paraId="271E01C7" w14:textId="77777777" w:rsidR="00BF3481" w:rsidRPr="008C1124" w:rsidRDefault="00BF3481" w:rsidP="00BF3481">
      <w:pPr>
        <w:pStyle w:val="ListParagraph"/>
        <w:numPr>
          <w:ilvl w:val="0"/>
          <w:numId w:val="11"/>
        </w:numPr>
        <w:rPr>
          <w:rFonts w:ascii="Times New Roman" w:hAnsi="Times New Roman" w:cs="Times New Roman"/>
          <w:color w:val="000000" w:themeColor="text1"/>
        </w:rPr>
      </w:pPr>
      <w:r w:rsidRPr="008C1124">
        <w:rPr>
          <w:rFonts w:ascii="Times New Roman" w:hAnsi="Times New Roman" w:cs="Times New Roman"/>
          <w:color w:val="000000" w:themeColor="text1"/>
        </w:rPr>
        <w:t>As part of a team</w:t>
      </w:r>
    </w:p>
    <w:p w14:paraId="4537041D" w14:textId="710FC949" w:rsidR="00BF3481" w:rsidRPr="008C1124" w:rsidRDefault="00BF3481" w:rsidP="00BF3481">
      <w:pPr>
        <w:pStyle w:val="ListParagraph"/>
        <w:numPr>
          <w:ilvl w:val="1"/>
          <w:numId w:val="5"/>
        </w:numPr>
        <w:rPr>
          <w:rFonts w:ascii="Times New Roman" w:hAnsi="Times New Roman" w:cs="Times New Roman"/>
          <w:color w:val="000000" w:themeColor="text1"/>
        </w:rPr>
      </w:pPr>
      <w:r w:rsidRPr="008C1124">
        <w:rPr>
          <w:rFonts w:ascii="Times New Roman" w:hAnsi="Times New Roman" w:cs="Times New Roman"/>
          <w:color w:val="000000" w:themeColor="text1"/>
        </w:rPr>
        <w:t>Who is part of team? Please list professionals you work with as a team (e.g., SENCO, educational psychologist)</w:t>
      </w:r>
      <w:r w:rsidR="007E63C1" w:rsidRPr="008C1124">
        <w:rPr>
          <w:rFonts w:ascii="Times New Roman" w:hAnsi="Times New Roman" w:cs="Times New Roman"/>
          <w:color w:val="000000" w:themeColor="text1"/>
        </w:rPr>
        <w:t xml:space="preserve"> _________________________</w:t>
      </w:r>
    </w:p>
    <w:p w14:paraId="4654FE4A" w14:textId="77777777" w:rsidR="00321F38" w:rsidRPr="008C1124" w:rsidRDefault="00321F38">
      <w:pPr>
        <w:rPr>
          <w:rFonts w:ascii="Times New Roman" w:hAnsi="Times New Roman" w:cs="Times New Roman"/>
          <w:color w:val="000000" w:themeColor="text1"/>
        </w:rPr>
      </w:pPr>
    </w:p>
    <w:p w14:paraId="79159BE3" w14:textId="77777777" w:rsidR="00321F38" w:rsidRPr="008C1124" w:rsidRDefault="00321F38">
      <w:pPr>
        <w:rPr>
          <w:rFonts w:ascii="Times New Roman" w:hAnsi="Times New Roman" w:cs="Times New Roman"/>
          <w:color w:val="000000" w:themeColor="text1"/>
        </w:rPr>
      </w:pPr>
    </w:p>
    <w:p w14:paraId="39CC4F2F" w14:textId="77777777" w:rsidR="00213F90" w:rsidRPr="008C1124" w:rsidRDefault="00213F90" w:rsidP="00213F90">
      <w:pPr>
        <w:rPr>
          <w:rFonts w:ascii="Times New Roman" w:hAnsi="Times New Roman" w:cs="Times New Roman"/>
          <w:color w:val="000000" w:themeColor="text1"/>
        </w:rPr>
      </w:pPr>
      <w:r w:rsidRPr="008C1124">
        <w:rPr>
          <w:rFonts w:ascii="Times New Roman" w:hAnsi="Times New Roman" w:cs="Times New Roman"/>
          <w:color w:val="000000" w:themeColor="text1"/>
        </w:rPr>
        <w:t>Approximately, how long does it take from once you receive a referral to the child receiving their diagnosis</w:t>
      </w:r>
    </w:p>
    <w:p w14:paraId="0BE815BD" w14:textId="77777777" w:rsidR="00213F90" w:rsidRPr="008C1124" w:rsidRDefault="00213F90" w:rsidP="00213F90">
      <w:pPr>
        <w:pStyle w:val="ListParagraph"/>
        <w:numPr>
          <w:ilvl w:val="0"/>
          <w:numId w:val="12"/>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Less than one week</w:t>
      </w:r>
    </w:p>
    <w:p w14:paraId="1EF3C769" w14:textId="7FA06A91" w:rsidR="00321F38" w:rsidRPr="008C1124" w:rsidRDefault="00213F90" w:rsidP="00213F90">
      <w:pPr>
        <w:pStyle w:val="ListParagraph"/>
        <w:numPr>
          <w:ilvl w:val="0"/>
          <w:numId w:val="12"/>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More than a week but less than a month</w:t>
      </w:r>
    </w:p>
    <w:p w14:paraId="6FBBDB1D" w14:textId="1ED533B1" w:rsidR="00213F90" w:rsidRPr="008C1124" w:rsidRDefault="00213F90" w:rsidP="00213F90">
      <w:pPr>
        <w:pStyle w:val="ListParagraph"/>
        <w:numPr>
          <w:ilvl w:val="0"/>
          <w:numId w:val="12"/>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More than a month but less than six months</w:t>
      </w:r>
    </w:p>
    <w:p w14:paraId="76D20299" w14:textId="4CE9AF4F" w:rsidR="00213F90" w:rsidRPr="008C1124" w:rsidRDefault="00213F90" w:rsidP="00213F90">
      <w:pPr>
        <w:pStyle w:val="ListParagraph"/>
        <w:numPr>
          <w:ilvl w:val="0"/>
          <w:numId w:val="12"/>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More than six months but less than a year</w:t>
      </w:r>
    </w:p>
    <w:p w14:paraId="18B2EDA0" w14:textId="0E3AB390" w:rsidR="00213F90" w:rsidRPr="008C1124" w:rsidRDefault="00213F90" w:rsidP="00213F90">
      <w:pPr>
        <w:pStyle w:val="ListParagraph"/>
        <w:numPr>
          <w:ilvl w:val="0"/>
          <w:numId w:val="12"/>
        </w:numPr>
        <w:ind w:left="709" w:hanging="283"/>
        <w:rPr>
          <w:rFonts w:ascii="Times New Roman" w:hAnsi="Times New Roman" w:cs="Times New Roman"/>
          <w:color w:val="000000" w:themeColor="text1"/>
        </w:rPr>
      </w:pPr>
      <w:r w:rsidRPr="008C1124">
        <w:rPr>
          <w:rFonts w:ascii="Times New Roman" w:hAnsi="Times New Roman" w:cs="Times New Roman"/>
          <w:color w:val="000000" w:themeColor="text1"/>
        </w:rPr>
        <w:t>More than a year</w:t>
      </w:r>
    </w:p>
    <w:p w14:paraId="6E000F06" w14:textId="77777777" w:rsidR="00321F38" w:rsidRPr="008C1124" w:rsidRDefault="00321F38">
      <w:pPr>
        <w:rPr>
          <w:rFonts w:ascii="Times New Roman" w:hAnsi="Times New Roman" w:cs="Times New Roman"/>
          <w:color w:val="000000" w:themeColor="text1"/>
        </w:rPr>
      </w:pPr>
    </w:p>
    <w:p w14:paraId="197375E3" w14:textId="3C807AE0" w:rsidR="00321F38" w:rsidRPr="008C1124" w:rsidRDefault="005B37AD">
      <w:pPr>
        <w:rPr>
          <w:rFonts w:ascii="Times New Roman" w:hAnsi="Times New Roman" w:cs="Times New Roman"/>
          <w:color w:val="000000" w:themeColor="text1"/>
        </w:rPr>
      </w:pPr>
      <w:r w:rsidRPr="008C1124">
        <w:rPr>
          <w:rFonts w:ascii="Times New Roman" w:hAnsi="Times New Roman" w:cs="Times New Roman"/>
          <w:color w:val="000000" w:themeColor="text1"/>
          <w:shd w:val="clear" w:color="auto" w:fill="FFFFFF"/>
        </w:rPr>
        <w:t>What are some of the reasons that children get referred to you for assessments of dyslexia? Choose all that apply.</w:t>
      </w:r>
    </w:p>
    <w:p w14:paraId="722F7B1F" w14:textId="77777777" w:rsidR="00321F38" w:rsidRPr="008C1124" w:rsidRDefault="00321F38">
      <w:pPr>
        <w:rPr>
          <w:rFonts w:ascii="Times New Roman" w:hAnsi="Times New Roman" w:cs="Times New Roman"/>
          <w:color w:val="000000" w:themeColor="text1"/>
        </w:rPr>
      </w:pPr>
    </w:p>
    <w:p w14:paraId="056D5566" w14:textId="0F794ECB" w:rsidR="00321F38"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Parent reports child's reading proficiency as below similar age peers</w:t>
      </w:r>
    </w:p>
    <w:p w14:paraId="039F8150" w14:textId="2D47E5C3" w:rsidR="00321F38" w:rsidRPr="008C1124" w:rsidRDefault="001B3FE5" w:rsidP="00F0685C">
      <w:pPr>
        <w:pStyle w:val="ListParagraph"/>
        <w:numPr>
          <w:ilvl w:val="0"/>
          <w:numId w:val="17"/>
        </w:numPr>
        <w:tabs>
          <w:tab w:val="left" w:pos="2347"/>
        </w:tabs>
        <w:rPr>
          <w:rFonts w:ascii="Times New Roman" w:hAnsi="Times New Roman" w:cs="Times New Roman"/>
          <w:color w:val="000000" w:themeColor="text1"/>
        </w:rPr>
      </w:pPr>
      <w:r w:rsidRPr="008C1124">
        <w:rPr>
          <w:rFonts w:ascii="Times New Roman" w:hAnsi="Times New Roman" w:cs="Times New Roman"/>
          <w:color w:val="000000" w:themeColor="text1"/>
        </w:rPr>
        <w:t>Parent reports child has not responded to effective reading instruction</w:t>
      </w:r>
    </w:p>
    <w:p w14:paraId="7545A93A" w14:textId="7F5D774E" w:rsidR="00321F38"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Parent reports child's cognitive, visual, or motor skills as below similar age peers</w:t>
      </w:r>
    </w:p>
    <w:p w14:paraId="6457C2D5" w14:textId="34518FFC" w:rsidR="001B3FE5"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School personnel reports child's reading proficiency as below similar age peers</w:t>
      </w:r>
    </w:p>
    <w:p w14:paraId="4096058B" w14:textId="5DB00D42" w:rsidR="00321F38"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School personnel reports child has not responded to effective reading instruction</w:t>
      </w:r>
    </w:p>
    <w:p w14:paraId="2A5124A5" w14:textId="208D7319" w:rsidR="00321F38"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School personnel reports child's cognitive, visual, or motor skills as below similar age peers</w:t>
      </w:r>
    </w:p>
    <w:p w14:paraId="08D2967F" w14:textId="0A4CF974" w:rsidR="00321F38" w:rsidRPr="008C1124" w:rsidRDefault="001B3FE5" w:rsidP="00F0685C">
      <w:pPr>
        <w:pStyle w:val="ListParagraph"/>
        <w:numPr>
          <w:ilvl w:val="0"/>
          <w:numId w:val="17"/>
        </w:numPr>
        <w:rPr>
          <w:rFonts w:ascii="Times New Roman" w:hAnsi="Times New Roman" w:cs="Times New Roman"/>
          <w:color w:val="000000" w:themeColor="text1"/>
        </w:rPr>
      </w:pPr>
      <w:r w:rsidRPr="008C1124">
        <w:rPr>
          <w:rFonts w:ascii="Times New Roman" w:hAnsi="Times New Roman" w:cs="Times New Roman"/>
          <w:color w:val="000000" w:themeColor="text1"/>
        </w:rPr>
        <w:t>Other (please specify) ________</w:t>
      </w:r>
    </w:p>
    <w:p w14:paraId="61CB0C78" w14:textId="77777777" w:rsidR="00FC29FD" w:rsidRPr="008C1124" w:rsidRDefault="00FC29FD">
      <w:pPr>
        <w:rPr>
          <w:rFonts w:ascii="Times New Roman" w:hAnsi="Times New Roman" w:cs="Times New Roman"/>
          <w:color w:val="000000" w:themeColor="text1"/>
        </w:rPr>
      </w:pPr>
    </w:p>
    <w:p w14:paraId="32338794" w14:textId="397F1178" w:rsidR="00FC29FD" w:rsidRPr="008C1124" w:rsidRDefault="00FC29FD">
      <w:pPr>
        <w:rPr>
          <w:rFonts w:ascii="Times New Roman" w:hAnsi="Times New Roman" w:cs="Times New Roman"/>
          <w:color w:val="000000" w:themeColor="text1"/>
          <w:shd w:val="clear" w:color="auto" w:fill="FFFFFF"/>
        </w:rPr>
      </w:pPr>
      <w:r w:rsidRPr="008C1124">
        <w:rPr>
          <w:rFonts w:ascii="Times New Roman" w:hAnsi="Times New Roman" w:cs="Times New Roman"/>
          <w:color w:val="000000" w:themeColor="text1"/>
          <w:shd w:val="clear" w:color="auto" w:fill="FFFFFF"/>
        </w:rPr>
        <w:t>What types of assessments do you use to identify students with dyslexia? Choose all that apply.</w:t>
      </w:r>
    </w:p>
    <w:p w14:paraId="778C9634"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Reading assessments (e.g. reading fluency tests, word reading, reading comprehension)</w:t>
      </w:r>
    </w:p>
    <w:p w14:paraId="676B3503"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Oral language assessments (e.g., oral comprehension tests, vocabulary tests)</w:t>
      </w:r>
    </w:p>
    <w:p w14:paraId="16DD9221"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Writing assessments (e.g., punctuation, story composition)</w:t>
      </w:r>
    </w:p>
    <w:p w14:paraId="4D3BADE4"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Phonological processing (e.g., blending)</w:t>
      </w:r>
    </w:p>
    <w:p w14:paraId="058ADC9F"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Orthographic processing (e.g., spelling test, orthographic choice)</w:t>
      </w:r>
    </w:p>
    <w:p w14:paraId="3B3E7C9B"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Rapid automatized naming </w:t>
      </w:r>
    </w:p>
    <w:p w14:paraId="673F0CAA"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General cognitive ability (e.g., IQ tests) </w:t>
      </w:r>
    </w:p>
    <w:p w14:paraId="78D5C519"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Visual temporal processing (e.g., response time and response accuracy to visual stimuli) </w:t>
      </w:r>
    </w:p>
    <w:p w14:paraId="3BF74D23" w14:textId="03C68536"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lastRenderedPageBreak/>
        <w:t xml:space="preserve">Working Memory (e.g., </w:t>
      </w:r>
      <w:r w:rsidR="004262A6" w:rsidRPr="008C1124">
        <w:rPr>
          <w:rFonts w:ascii="Times New Roman" w:hAnsi="Times New Roman" w:cs="Times New Roman"/>
          <w:color w:val="000000" w:themeColor="text1"/>
        </w:rPr>
        <w:t>forward and backward digit span, letter/number sequencing)</w:t>
      </w:r>
    </w:p>
    <w:p w14:paraId="195717B3" w14:textId="07DCC6D3"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Verbal memory</w:t>
      </w:r>
      <w:r w:rsidR="004262A6" w:rsidRPr="008C1124">
        <w:rPr>
          <w:rFonts w:ascii="Times New Roman" w:hAnsi="Times New Roman" w:cs="Times New Roman"/>
          <w:color w:val="000000" w:themeColor="text1"/>
        </w:rPr>
        <w:t xml:space="preserve"> (e.g., word recall)</w:t>
      </w:r>
    </w:p>
    <w:p w14:paraId="3D34FBA7" w14:textId="4EF1E60F"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Verbal processing speed</w:t>
      </w:r>
      <w:r w:rsidR="004262A6" w:rsidRPr="008C1124">
        <w:rPr>
          <w:rFonts w:ascii="Times New Roman" w:hAnsi="Times New Roman" w:cs="Times New Roman"/>
          <w:color w:val="000000" w:themeColor="text1"/>
        </w:rPr>
        <w:t xml:space="preserve"> (e.g., speed naming test)</w:t>
      </w:r>
    </w:p>
    <w:p w14:paraId="34A71667" w14:textId="06E6549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Fine motor skills</w:t>
      </w:r>
      <w:r w:rsidR="00BA1F05" w:rsidRPr="008C1124">
        <w:rPr>
          <w:rFonts w:ascii="Times New Roman" w:hAnsi="Times New Roman" w:cs="Times New Roman"/>
          <w:color w:val="000000" w:themeColor="text1"/>
        </w:rPr>
        <w:t xml:space="preserve"> (e.g., finger isolation, in-hand manipulation)</w:t>
      </w:r>
    </w:p>
    <w:p w14:paraId="09133401" w14:textId="2F7BE48A"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Speech assessments (e.g., </w:t>
      </w:r>
      <w:r w:rsidR="00BA1F05" w:rsidRPr="008C1124">
        <w:rPr>
          <w:rFonts w:ascii="Times New Roman" w:hAnsi="Times New Roman" w:cs="Times New Roman"/>
          <w:color w:val="000000" w:themeColor="text1"/>
        </w:rPr>
        <w:t>expressive language assessment)</w:t>
      </w:r>
    </w:p>
    <w:p w14:paraId="40BEC1E3"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Auditory processing (e.g., amplitude rise time or intensity discrimination, auditory reaction time)</w:t>
      </w:r>
    </w:p>
    <w:p w14:paraId="7120EBCB" w14:textId="3FD6248B"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 xml:space="preserve">Reasoning skills (e.g., </w:t>
      </w:r>
      <w:r w:rsidR="00440832" w:rsidRPr="008C1124">
        <w:rPr>
          <w:rFonts w:ascii="Times New Roman" w:hAnsi="Times New Roman" w:cs="Times New Roman"/>
          <w:color w:val="000000" w:themeColor="text1"/>
        </w:rPr>
        <w:t xml:space="preserve">problem solving tasks) </w:t>
      </w:r>
    </w:p>
    <w:p w14:paraId="5C84D3D2"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Parental self-report of current or past learning difficulties</w:t>
      </w:r>
    </w:p>
    <w:p w14:paraId="6EBF1A05" w14:textId="77777777" w:rsidR="00F0685C" w:rsidRPr="008C1124" w:rsidRDefault="00F0685C" w:rsidP="00F0685C">
      <w:pPr>
        <w:pStyle w:val="ListParagraph"/>
        <w:numPr>
          <w:ilvl w:val="0"/>
          <w:numId w:val="16"/>
        </w:numPr>
        <w:ind w:left="709" w:hanging="425"/>
        <w:rPr>
          <w:rFonts w:ascii="Times New Roman" w:hAnsi="Times New Roman" w:cs="Times New Roman"/>
          <w:color w:val="000000" w:themeColor="text1"/>
        </w:rPr>
      </w:pPr>
      <w:r w:rsidRPr="008C1124">
        <w:rPr>
          <w:rFonts w:ascii="Times New Roman" w:hAnsi="Times New Roman" w:cs="Times New Roman"/>
          <w:color w:val="000000" w:themeColor="text1"/>
        </w:rPr>
        <w:t>Others (please specify)</w:t>
      </w:r>
    </w:p>
    <w:p w14:paraId="71106A6A" w14:textId="77777777" w:rsidR="00F0685C" w:rsidRPr="008C1124" w:rsidRDefault="00F0685C">
      <w:pPr>
        <w:rPr>
          <w:rFonts w:ascii="Times New Roman" w:hAnsi="Times New Roman" w:cs="Times New Roman"/>
          <w:color w:val="000000" w:themeColor="text1"/>
          <w:shd w:val="clear" w:color="auto" w:fill="FFFFFF"/>
        </w:rPr>
      </w:pPr>
    </w:p>
    <w:p w14:paraId="36E49C79" w14:textId="2C1E62F0" w:rsidR="00F0685C" w:rsidRPr="008C1124" w:rsidRDefault="00440832">
      <w:pPr>
        <w:rPr>
          <w:rFonts w:ascii="Times New Roman" w:hAnsi="Times New Roman" w:cs="Times New Roman"/>
          <w:color w:val="000000" w:themeColor="text1"/>
          <w:shd w:val="clear" w:color="auto" w:fill="FFFFFF"/>
        </w:rPr>
      </w:pPr>
      <w:r w:rsidRPr="008C1124">
        <w:rPr>
          <w:rFonts w:ascii="Times New Roman" w:hAnsi="Times New Roman" w:cs="Times New Roman"/>
          <w:color w:val="000000" w:themeColor="text1"/>
          <w:shd w:val="clear" w:color="auto" w:fill="FFFFFF"/>
        </w:rPr>
        <w:t>Which of the following measures of reading do you use to assess students with dyslexia, and how frequently do you use them?</w:t>
      </w:r>
    </w:p>
    <w:p w14:paraId="5275F8FF" w14:textId="77777777" w:rsidR="00F0685C" w:rsidRPr="008C1124" w:rsidRDefault="00F0685C">
      <w:pPr>
        <w:rPr>
          <w:rFonts w:ascii="Times New Roman" w:hAnsi="Times New Roman" w:cs="Times New Roman"/>
          <w:color w:val="000000" w:themeColor="text1"/>
          <w:shd w:val="clear" w:color="auto" w:fill="FFFFFF"/>
        </w:rPr>
      </w:pPr>
    </w:p>
    <w:p w14:paraId="00DA92CB" w14:textId="294CB186" w:rsidR="00321F38" w:rsidRPr="008C1124" w:rsidRDefault="00DB3CFF" w:rsidP="00DB3CFF">
      <w:pPr>
        <w:pStyle w:val="ListParagraph"/>
        <w:numPr>
          <w:ilvl w:val="0"/>
          <w:numId w:val="18"/>
        </w:numPr>
        <w:rPr>
          <w:rFonts w:ascii="Times New Roman" w:hAnsi="Times New Roman" w:cs="Times New Roman"/>
          <w:color w:val="000000" w:themeColor="text1"/>
        </w:rPr>
      </w:pPr>
      <w:r w:rsidRPr="008C1124">
        <w:rPr>
          <w:rFonts w:ascii="Times New Roman" w:hAnsi="Times New Roman" w:cs="Times New Roman"/>
          <w:color w:val="000000" w:themeColor="text1"/>
        </w:rPr>
        <w:t>Word Reading (Never, Sometimes, Always)</w:t>
      </w:r>
    </w:p>
    <w:p w14:paraId="45D11A35" w14:textId="37BDD464" w:rsidR="00DB3CFF" w:rsidRPr="008C1124" w:rsidRDefault="00DB3CFF" w:rsidP="00DB3CFF">
      <w:pPr>
        <w:pStyle w:val="ListParagraph"/>
        <w:numPr>
          <w:ilvl w:val="0"/>
          <w:numId w:val="18"/>
        </w:numPr>
        <w:rPr>
          <w:rFonts w:ascii="Times New Roman" w:hAnsi="Times New Roman" w:cs="Times New Roman"/>
          <w:color w:val="000000" w:themeColor="text1"/>
        </w:rPr>
      </w:pPr>
      <w:r w:rsidRPr="008C1124">
        <w:rPr>
          <w:rFonts w:ascii="Times New Roman" w:hAnsi="Times New Roman" w:cs="Times New Roman"/>
          <w:color w:val="000000" w:themeColor="text1"/>
        </w:rPr>
        <w:t>Pseudo-word reading (Never, Sometimes, Always)</w:t>
      </w:r>
    </w:p>
    <w:p w14:paraId="1AA37E65" w14:textId="54CD4D3D" w:rsidR="00DB3CFF" w:rsidRPr="008C1124" w:rsidRDefault="00DB3CFF" w:rsidP="00DB3CFF">
      <w:pPr>
        <w:pStyle w:val="ListParagraph"/>
        <w:numPr>
          <w:ilvl w:val="0"/>
          <w:numId w:val="18"/>
        </w:numPr>
        <w:rPr>
          <w:rFonts w:ascii="Times New Roman" w:hAnsi="Times New Roman" w:cs="Times New Roman"/>
          <w:color w:val="000000" w:themeColor="text1"/>
        </w:rPr>
      </w:pPr>
      <w:r w:rsidRPr="008C1124">
        <w:rPr>
          <w:rFonts w:ascii="Times New Roman" w:hAnsi="Times New Roman" w:cs="Times New Roman"/>
          <w:color w:val="000000" w:themeColor="text1"/>
        </w:rPr>
        <w:t>Reading fluency (Never, Sometimes, Always)</w:t>
      </w:r>
    </w:p>
    <w:p w14:paraId="3F82571C" w14:textId="78FA93A0" w:rsidR="00DB3CFF" w:rsidRPr="008C1124" w:rsidRDefault="00DB3CFF" w:rsidP="00DB3CFF">
      <w:pPr>
        <w:pStyle w:val="ListParagraph"/>
        <w:numPr>
          <w:ilvl w:val="0"/>
          <w:numId w:val="18"/>
        </w:numPr>
        <w:rPr>
          <w:rFonts w:ascii="Times New Roman" w:hAnsi="Times New Roman" w:cs="Times New Roman"/>
          <w:color w:val="000000" w:themeColor="text1"/>
        </w:rPr>
      </w:pPr>
      <w:r w:rsidRPr="008C1124">
        <w:rPr>
          <w:rFonts w:ascii="Times New Roman" w:hAnsi="Times New Roman" w:cs="Times New Roman"/>
          <w:color w:val="000000" w:themeColor="text1"/>
        </w:rPr>
        <w:t>Reading Comprehension (Never, Sometimes, Always)</w:t>
      </w:r>
    </w:p>
    <w:p w14:paraId="18B7CFA3" w14:textId="73506A5F" w:rsidR="00DB3CFF" w:rsidRPr="008C1124" w:rsidRDefault="00DB3CFF" w:rsidP="00DB3CFF">
      <w:pPr>
        <w:pStyle w:val="ListParagraph"/>
        <w:numPr>
          <w:ilvl w:val="0"/>
          <w:numId w:val="18"/>
        </w:numPr>
        <w:rPr>
          <w:rFonts w:ascii="Times New Roman" w:hAnsi="Times New Roman" w:cs="Times New Roman"/>
          <w:color w:val="000000" w:themeColor="text1"/>
        </w:rPr>
      </w:pPr>
      <w:r w:rsidRPr="008C1124">
        <w:rPr>
          <w:rFonts w:ascii="Times New Roman" w:hAnsi="Times New Roman" w:cs="Times New Roman"/>
          <w:color w:val="000000" w:themeColor="text1"/>
        </w:rPr>
        <w:t>Other ________</w:t>
      </w:r>
    </w:p>
    <w:p w14:paraId="1BE310F5" w14:textId="77777777" w:rsidR="00DB3CFF" w:rsidRPr="008C1124" w:rsidRDefault="00DB3CFF" w:rsidP="00744904">
      <w:pPr>
        <w:jc w:val="center"/>
        <w:rPr>
          <w:rFonts w:ascii="Times New Roman" w:hAnsi="Times New Roman" w:cs="Times New Roman"/>
          <w:color w:val="000000" w:themeColor="text1"/>
        </w:rPr>
      </w:pPr>
    </w:p>
    <w:p w14:paraId="2A16D728" w14:textId="35F9E82E" w:rsidR="00DB3CFF" w:rsidRPr="008C1124" w:rsidRDefault="00526235" w:rsidP="00526235">
      <w:pPr>
        <w:rPr>
          <w:rFonts w:ascii="Times New Roman" w:hAnsi="Times New Roman" w:cs="Times New Roman"/>
          <w:color w:val="000000" w:themeColor="text1"/>
        </w:rPr>
      </w:pPr>
      <w:r w:rsidRPr="008C1124">
        <w:rPr>
          <w:rFonts w:ascii="Times New Roman" w:hAnsi="Times New Roman" w:cs="Times New Roman"/>
          <w:color w:val="000000" w:themeColor="text1"/>
        </w:rPr>
        <w:t>Which standardised assessments do you use?</w:t>
      </w:r>
    </w:p>
    <w:p w14:paraId="36200B99"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oodcock-Johnson IV Tests of Cognitive Abilities (WJIV Cog)</w:t>
      </w:r>
    </w:p>
    <w:p w14:paraId="0669AB73"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Test of Auditory Processing Skills (TAPS-4)</w:t>
      </w:r>
    </w:p>
    <w:p w14:paraId="1EE31D77"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echsler Individual Achievement Test (WIAT III UK)</w:t>
      </w:r>
    </w:p>
    <w:p w14:paraId="09EE2B09"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ide Range Achievement Test (WRAT5)</w:t>
      </w:r>
    </w:p>
    <w:p w14:paraId="10F5B2B8"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Feifer Assessment of Mathematics (FAM)</w:t>
      </w:r>
    </w:p>
    <w:p w14:paraId="3CD5E408"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Adult Reading Test (ART-2)</w:t>
      </w:r>
    </w:p>
    <w:p w14:paraId="7499E0AB"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Feifer Assessment of Reading (FAR)</w:t>
      </w:r>
    </w:p>
    <w:p w14:paraId="4E4CF130"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Kaufman Test of Educational Achievement (KTEA-3)</w:t>
      </w:r>
    </w:p>
    <w:p w14:paraId="78CD9C05"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Test of Memory and Learning (TOMAL 2)</w:t>
      </w:r>
    </w:p>
    <w:p w14:paraId="02E76701"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echsler Abbreviated Scale of Intelligence (WASI-II)</w:t>
      </w:r>
    </w:p>
    <w:p w14:paraId="02673628"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oodcock-Johnson IV Tests of Achievement (WJIVAch)</w:t>
      </w:r>
    </w:p>
    <w:p w14:paraId="4C955721" w14:textId="77777777" w:rsidR="00526235"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Woodcock-Reading Mastery Tests (WRMT-III)</w:t>
      </w:r>
    </w:p>
    <w:p w14:paraId="0C90ED80" w14:textId="347D87FD" w:rsidR="00AE42B0" w:rsidRPr="008C1124" w:rsidRDefault="00526235" w:rsidP="00526235">
      <w:pPr>
        <w:pStyle w:val="ListParagraph"/>
        <w:numPr>
          <w:ilvl w:val="0"/>
          <w:numId w:val="19"/>
        </w:numPr>
        <w:rPr>
          <w:rFonts w:ascii="Times New Roman" w:hAnsi="Times New Roman" w:cs="Times New Roman"/>
          <w:color w:val="000000" w:themeColor="text1"/>
        </w:rPr>
      </w:pPr>
      <w:r w:rsidRPr="008C1124">
        <w:rPr>
          <w:rFonts w:ascii="Times New Roman" w:hAnsi="Times New Roman" w:cs="Times New Roman"/>
          <w:color w:val="000000" w:themeColor="text1"/>
        </w:rPr>
        <w:t>Other (please specify)</w:t>
      </w:r>
    </w:p>
    <w:p w14:paraId="0FFCBECA" w14:textId="77777777" w:rsidR="00AE42B0" w:rsidRPr="008C1124" w:rsidRDefault="00AE42B0">
      <w:pPr>
        <w:rPr>
          <w:rFonts w:ascii="Times New Roman" w:hAnsi="Times New Roman" w:cs="Times New Roman"/>
          <w:color w:val="000000" w:themeColor="text1"/>
        </w:rPr>
      </w:pPr>
    </w:p>
    <w:p w14:paraId="37C6C291" w14:textId="77777777" w:rsidR="00AE42B0" w:rsidRPr="008C1124" w:rsidRDefault="00AE42B0">
      <w:pPr>
        <w:rPr>
          <w:rFonts w:ascii="Times New Roman" w:hAnsi="Times New Roman" w:cs="Times New Roman"/>
          <w:color w:val="000000" w:themeColor="text1"/>
        </w:rPr>
      </w:pPr>
      <w:r w:rsidRPr="008C1124">
        <w:rPr>
          <w:rFonts w:ascii="Times New Roman" w:hAnsi="Times New Roman" w:cs="Times New Roman"/>
          <w:color w:val="000000" w:themeColor="text1"/>
        </w:rPr>
        <w:t>After completing the assessments, what criteria do you use toidentify those with and without dyslexia?</w:t>
      </w:r>
    </w:p>
    <w:p w14:paraId="6B33A313" w14:textId="77777777" w:rsidR="00AE42B0" w:rsidRPr="008C1124" w:rsidRDefault="00AE42B0" w:rsidP="00AE42B0">
      <w:pPr>
        <w:pStyle w:val="ListParagraph"/>
        <w:numPr>
          <w:ilvl w:val="0"/>
          <w:numId w:val="20"/>
        </w:numPr>
        <w:rPr>
          <w:rFonts w:ascii="Times New Roman" w:hAnsi="Times New Roman" w:cs="Times New Roman"/>
          <w:color w:val="000000" w:themeColor="text1"/>
        </w:rPr>
      </w:pPr>
      <w:r w:rsidRPr="008C1124">
        <w:rPr>
          <w:rFonts w:ascii="Times New Roman" w:hAnsi="Times New Roman" w:cs="Times New Roman"/>
          <w:color w:val="000000" w:themeColor="text1"/>
        </w:rPr>
        <w:t>Score cut-off on one assessment</w:t>
      </w:r>
    </w:p>
    <w:p w14:paraId="3704029E" w14:textId="77777777" w:rsidR="00AE42B0" w:rsidRPr="008C1124" w:rsidRDefault="00AE42B0" w:rsidP="00AE42B0">
      <w:pPr>
        <w:pStyle w:val="ListParagraph"/>
        <w:numPr>
          <w:ilvl w:val="0"/>
          <w:numId w:val="20"/>
        </w:numPr>
        <w:rPr>
          <w:rFonts w:ascii="Times New Roman" w:hAnsi="Times New Roman" w:cs="Times New Roman"/>
          <w:color w:val="000000" w:themeColor="text1"/>
        </w:rPr>
      </w:pPr>
      <w:r w:rsidRPr="008C1124">
        <w:rPr>
          <w:rFonts w:ascii="Times New Roman" w:hAnsi="Times New Roman" w:cs="Times New Roman"/>
          <w:color w:val="000000" w:themeColor="text1"/>
        </w:rPr>
        <w:t>Score cut-off on multiple assessments</w:t>
      </w:r>
    </w:p>
    <w:p w14:paraId="6B0E7012" w14:textId="77777777" w:rsidR="00201C7D" w:rsidRPr="008C1124" w:rsidRDefault="00AE42B0" w:rsidP="00AE42B0">
      <w:pPr>
        <w:pStyle w:val="ListParagraph"/>
        <w:numPr>
          <w:ilvl w:val="0"/>
          <w:numId w:val="20"/>
        </w:numPr>
        <w:rPr>
          <w:rFonts w:ascii="Times New Roman" w:hAnsi="Times New Roman" w:cs="Times New Roman"/>
          <w:color w:val="000000" w:themeColor="text1"/>
        </w:rPr>
      </w:pPr>
      <w:r w:rsidRPr="008C1124">
        <w:rPr>
          <w:rFonts w:ascii="Times New Roman" w:hAnsi="Times New Roman" w:cs="Times New Roman"/>
          <w:color w:val="000000" w:themeColor="text1"/>
        </w:rPr>
        <w:t>I do not use cut-off scores</w:t>
      </w:r>
    </w:p>
    <w:p w14:paraId="778F1A92" w14:textId="77777777" w:rsidR="00201C7D" w:rsidRPr="008C1124" w:rsidRDefault="00201C7D" w:rsidP="00201C7D">
      <w:pPr>
        <w:rPr>
          <w:rFonts w:ascii="Times New Roman" w:hAnsi="Times New Roman" w:cs="Times New Roman"/>
          <w:color w:val="000000" w:themeColor="text1"/>
        </w:rPr>
      </w:pPr>
    </w:p>
    <w:p w14:paraId="3C943336" w14:textId="77777777"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Please explain how you use assessment scores ________________________________</w:t>
      </w:r>
    </w:p>
    <w:p w14:paraId="12E7E4AC" w14:textId="77777777" w:rsidR="00201C7D" w:rsidRPr="008C1124" w:rsidRDefault="00201C7D" w:rsidP="00201C7D">
      <w:pPr>
        <w:rPr>
          <w:rFonts w:ascii="Times New Roman" w:hAnsi="Times New Roman" w:cs="Times New Roman"/>
          <w:color w:val="000000" w:themeColor="text1"/>
        </w:rPr>
      </w:pPr>
    </w:p>
    <w:p w14:paraId="45C944D0" w14:textId="77777777"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How many total different assessments do you use in your diagnostic process of dyslexia?</w:t>
      </w:r>
    </w:p>
    <w:p w14:paraId="3E11A1A7" w14:textId="77777777"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Minimum number of assessments: _______</w:t>
      </w:r>
    </w:p>
    <w:p w14:paraId="0CB5EECC" w14:textId="1A228596"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Maximum number of assessments: _______</w:t>
      </w:r>
    </w:p>
    <w:p w14:paraId="4ED6B965" w14:textId="112ABBE4" w:rsidR="00AE42B0" w:rsidRPr="008C1124" w:rsidRDefault="00AE42B0" w:rsidP="00201C7D">
      <w:pPr>
        <w:rPr>
          <w:rFonts w:ascii="Times New Roman" w:hAnsi="Times New Roman" w:cs="Times New Roman"/>
          <w:color w:val="000000" w:themeColor="text1"/>
        </w:rPr>
      </w:pPr>
    </w:p>
    <w:p w14:paraId="7BDCF8EF" w14:textId="3E884912"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What is the minimum and maximum assessment time when assessing a student for dyslexia?</w:t>
      </w:r>
    </w:p>
    <w:p w14:paraId="3AB13A2E" w14:textId="0E6173E7"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lastRenderedPageBreak/>
        <w:t>Minimum time (minutes): _______</w:t>
      </w:r>
    </w:p>
    <w:p w14:paraId="3C11B6ED" w14:textId="08C2D443" w:rsidR="00201C7D" w:rsidRPr="008C1124" w:rsidRDefault="00201C7D"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Maximum time (minutes): _______</w:t>
      </w:r>
    </w:p>
    <w:p w14:paraId="69CEE62C" w14:textId="77777777" w:rsidR="00201C7D" w:rsidRPr="008C1124" w:rsidRDefault="00201C7D" w:rsidP="00201C7D">
      <w:pPr>
        <w:rPr>
          <w:rFonts w:ascii="Times New Roman" w:hAnsi="Times New Roman" w:cs="Times New Roman"/>
          <w:color w:val="000000" w:themeColor="text1"/>
        </w:rPr>
      </w:pPr>
    </w:p>
    <w:p w14:paraId="41FB0B0C" w14:textId="31F4CDAF" w:rsidR="00201C7D" w:rsidRPr="008C1124" w:rsidRDefault="00EA2A86"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Do you assess individuals who are considered English language learners for dyslexia?</w:t>
      </w:r>
    </w:p>
    <w:p w14:paraId="29A0B35C" w14:textId="4B9587FD" w:rsidR="00EA2A86" w:rsidRPr="008C1124" w:rsidRDefault="00EA2A86"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___ Yes</w:t>
      </w:r>
    </w:p>
    <w:p w14:paraId="110CE0FD" w14:textId="61DC662A" w:rsidR="00EA2A86" w:rsidRPr="008C1124" w:rsidRDefault="00EA2A86" w:rsidP="00EA2A86">
      <w:pPr>
        <w:rPr>
          <w:rFonts w:ascii="Times New Roman" w:hAnsi="Times New Roman" w:cs="Times New Roman"/>
          <w:color w:val="000000" w:themeColor="text1"/>
        </w:rPr>
      </w:pPr>
      <w:r w:rsidRPr="008C1124">
        <w:rPr>
          <w:rFonts w:ascii="Times New Roman" w:hAnsi="Times New Roman" w:cs="Times New Roman"/>
          <w:color w:val="000000" w:themeColor="text1"/>
        </w:rPr>
        <w:t>___ No</w:t>
      </w:r>
    </w:p>
    <w:p w14:paraId="71A9030F" w14:textId="77777777" w:rsidR="00EA2A86" w:rsidRPr="008C1124" w:rsidRDefault="00EA2A86" w:rsidP="00EA2A86">
      <w:pPr>
        <w:rPr>
          <w:rFonts w:ascii="Times New Roman" w:hAnsi="Times New Roman" w:cs="Times New Roman"/>
          <w:color w:val="000000" w:themeColor="text1"/>
        </w:rPr>
      </w:pPr>
    </w:p>
    <w:p w14:paraId="73CEE39A" w14:textId="737C5990" w:rsidR="00EA2A86" w:rsidRPr="008C1124" w:rsidRDefault="00EA2A86" w:rsidP="00EA2A86">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If yes, </w:t>
      </w:r>
      <w:r w:rsidR="008F34BB" w:rsidRPr="008C1124">
        <w:rPr>
          <w:rFonts w:ascii="Times New Roman" w:hAnsi="Times New Roman" w:cs="Times New Roman"/>
          <w:color w:val="000000" w:themeColor="text1"/>
        </w:rPr>
        <w:t>do you assess individual who are English language learners</w:t>
      </w:r>
    </w:p>
    <w:p w14:paraId="78671110" w14:textId="6E22D655" w:rsidR="008F34BB" w:rsidRPr="008C1124" w:rsidRDefault="008F34BB" w:rsidP="008F34BB">
      <w:pPr>
        <w:pStyle w:val="ListParagraph"/>
        <w:numPr>
          <w:ilvl w:val="0"/>
          <w:numId w:val="21"/>
        </w:numPr>
        <w:rPr>
          <w:rFonts w:ascii="Times New Roman" w:hAnsi="Times New Roman" w:cs="Times New Roman"/>
          <w:color w:val="000000" w:themeColor="text1"/>
        </w:rPr>
      </w:pPr>
      <w:r w:rsidRPr="008C1124">
        <w:rPr>
          <w:rFonts w:ascii="Times New Roman" w:hAnsi="Times New Roman" w:cs="Times New Roman"/>
          <w:color w:val="000000" w:themeColor="text1"/>
        </w:rPr>
        <w:t>With assessments in their first language? Yes/No</w:t>
      </w:r>
    </w:p>
    <w:p w14:paraId="1F263985" w14:textId="77D8A1F8" w:rsidR="008F34BB" w:rsidRPr="008C1124" w:rsidRDefault="008F34BB" w:rsidP="008F34BB">
      <w:pPr>
        <w:pStyle w:val="ListParagraph"/>
        <w:numPr>
          <w:ilvl w:val="0"/>
          <w:numId w:val="21"/>
        </w:numPr>
        <w:rPr>
          <w:rFonts w:ascii="Times New Roman" w:hAnsi="Times New Roman" w:cs="Times New Roman"/>
          <w:color w:val="000000" w:themeColor="text1"/>
        </w:rPr>
      </w:pPr>
      <w:r w:rsidRPr="008C1124">
        <w:rPr>
          <w:rFonts w:ascii="Times New Roman" w:hAnsi="Times New Roman" w:cs="Times New Roman"/>
          <w:color w:val="000000" w:themeColor="text1"/>
        </w:rPr>
        <w:t>With the same assessments listed above that you use for monolingual English speakers? Yes / No</w:t>
      </w:r>
    </w:p>
    <w:p w14:paraId="76EC1FB2" w14:textId="77777777" w:rsidR="00201C7D" w:rsidRPr="008C1124" w:rsidRDefault="00201C7D" w:rsidP="00201C7D">
      <w:pPr>
        <w:rPr>
          <w:rFonts w:ascii="Times New Roman" w:hAnsi="Times New Roman" w:cs="Times New Roman"/>
          <w:color w:val="000000" w:themeColor="text1"/>
        </w:rPr>
      </w:pPr>
    </w:p>
    <w:p w14:paraId="2E02796F" w14:textId="2EE08CB9" w:rsidR="00201C7D" w:rsidRPr="008C1124" w:rsidRDefault="008F34BB" w:rsidP="00201C7D">
      <w:pPr>
        <w:rPr>
          <w:rFonts w:ascii="Times New Roman" w:hAnsi="Times New Roman" w:cs="Times New Roman"/>
          <w:color w:val="000000" w:themeColor="text1"/>
        </w:rPr>
      </w:pPr>
      <w:r w:rsidRPr="008C1124">
        <w:rPr>
          <w:rFonts w:ascii="Times New Roman" w:hAnsi="Times New Roman" w:cs="Times New Roman"/>
          <w:color w:val="000000" w:themeColor="text1"/>
        </w:rPr>
        <w:t>If you use assessments in their first language, please list the assessments you use: _________________________</w:t>
      </w:r>
    </w:p>
    <w:p w14:paraId="0C88EBB0" w14:textId="77777777" w:rsidR="00201C7D" w:rsidRPr="008C1124" w:rsidRDefault="00201C7D" w:rsidP="00201C7D">
      <w:pPr>
        <w:rPr>
          <w:rFonts w:ascii="Times New Roman" w:hAnsi="Times New Roman" w:cs="Times New Roman"/>
          <w:color w:val="000000" w:themeColor="text1"/>
        </w:rPr>
      </w:pPr>
    </w:p>
    <w:p w14:paraId="53BDD412" w14:textId="28DC2CD8" w:rsidR="00DB3CFF" w:rsidRPr="008C1124" w:rsidRDefault="000B631C" w:rsidP="000B631C">
      <w:pPr>
        <w:rPr>
          <w:rFonts w:ascii="Times New Roman" w:hAnsi="Times New Roman" w:cs="Times New Roman"/>
          <w:color w:val="000000" w:themeColor="text1"/>
        </w:rPr>
      </w:pPr>
      <w:r w:rsidRPr="008C1124">
        <w:rPr>
          <w:rFonts w:ascii="Times New Roman" w:hAnsi="Times New Roman" w:cs="Times New Roman"/>
          <w:b/>
          <w:bCs/>
          <w:color w:val="000000" w:themeColor="text1"/>
        </w:rPr>
        <w:t>Section 3: Conceptualising Dyslexia</w:t>
      </w:r>
    </w:p>
    <w:p w14:paraId="35DF2FE4" w14:textId="77777777" w:rsidR="000B631C" w:rsidRPr="008C1124" w:rsidRDefault="000B631C" w:rsidP="000B631C">
      <w:pPr>
        <w:rPr>
          <w:rFonts w:ascii="Times New Roman" w:hAnsi="Times New Roman" w:cs="Times New Roman"/>
          <w:color w:val="000000" w:themeColor="text1"/>
        </w:rPr>
      </w:pPr>
    </w:p>
    <w:p w14:paraId="14DC59AC" w14:textId="13E7ECB1" w:rsidR="000B631C" w:rsidRPr="008C1124" w:rsidRDefault="00CD5F5A" w:rsidP="000B631C">
      <w:pPr>
        <w:rPr>
          <w:rFonts w:ascii="Times New Roman" w:hAnsi="Times New Roman" w:cs="Times New Roman"/>
          <w:color w:val="000000" w:themeColor="text1"/>
        </w:rPr>
      </w:pPr>
      <w:r w:rsidRPr="008C1124">
        <w:rPr>
          <w:rFonts w:ascii="Times New Roman" w:hAnsi="Times New Roman" w:cs="Times New Roman"/>
          <w:color w:val="000000" w:themeColor="text1"/>
        </w:rPr>
        <w:t>"Dyslexia is a term that refers to difficulty in acquiring and processing language that is typically manifested by the lack of proficiency in reading, spelling, and writing. People with dyslexia have difficulty connecting letters they see on a page with the sounds they make. As a result, reading becomes slow and effortful and is not a fluent process for them." (DSM-V)</w:t>
      </w:r>
    </w:p>
    <w:p w14:paraId="1F0F4614" w14:textId="77777777" w:rsidR="00CD5F5A" w:rsidRPr="008C1124" w:rsidRDefault="00CD5F5A" w:rsidP="000B631C">
      <w:pPr>
        <w:rPr>
          <w:rFonts w:ascii="Times New Roman" w:hAnsi="Times New Roman" w:cs="Times New Roman"/>
          <w:color w:val="000000" w:themeColor="text1"/>
        </w:rPr>
      </w:pPr>
    </w:p>
    <w:p w14:paraId="76B5F39C" w14:textId="097A47DD" w:rsidR="001D424F" w:rsidRPr="008C1124" w:rsidRDefault="001D424F" w:rsidP="001D424F">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This definition of dyslexia </w:t>
      </w:r>
    </w:p>
    <w:p w14:paraId="3D4F906C" w14:textId="77777777" w:rsidR="001D424F" w:rsidRPr="008C1124" w:rsidRDefault="001D424F" w:rsidP="001D424F">
      <w:pPr>
        <w:pStyle w:val="ListParagraph"/>
        <w:numPr>
          <w:ilvl w:val="0"/>
          <w:numId w:val="22"/>
        </w:numPr>
        <w:rPr>
          <w:rFonts w:ascii="Times New Roman" w:hAnsi="Times New Roman" w:cs="Times New Roman"/>
          <w:color w:val="000000" w:themeColor="text1"/>
        </w:rPr>
      </w:pPr>
      <w:r w:rsidRPr="008C1124">
        <w:rPr>
          <w:rFonts w:ascii="Times New Roman" w:hAnsi="Times New Roman" w:cs="Times New Roman"/>
          <w:color w:val="000000" w:themeColor="text1"/>
        </w:rPr>
        <w:t>Is accurate</w:t>
      </w:r>
    </w:p>
    <w:p w14:paraId="30645687" w14:textId="77777777" w:rsidR="001D424F" w:rsidRPr="008C1124" w:rsidRDefault="001D424F" w:rsidP="001D424F">
      <w:pPr>
        <w:pStyle w:val="ListParagraph"/>
        <w:numPr>
          <w:ilvl w:val="0"/>
          <w:numId w:val="22"/>
        </w:numPr>
        <w:rPr>
          <w:rFonts w:ascii="Times New Roman" w:hAnsi="Times New Roman" w:cs="Times New Roman"/>
          <w:color w:val="000000" w:themeColor="text1"/>
        </w:rPr>
      </w:pPr>
      <w:r w:rsidRPr="008C1124">
        <w:rPr>
          <w:rFonts w:ascii="Times New Roman" w:hAnsi="Times New Roman" w:cs="Times New Roman"/>
          <w:color w:val="000000" w:themeColor="text1"/>
        </w:rPr>
        <w:t>Is accurate but is missing elements of cognitive/visual/motor skills</w:t>
      </w:r>
    </w:p>
    <w:p w14:paraId="2922BD1E" w14:textId="145843F9" w:rsidR="00CD5F5A" w:rsidRPr="008C1124" w:rsidRDefault="001D424F" w:rsidP="001D424F">
      <w:pPr>
        <w:pStyle w:val="ListParagraph"/>
        <w:numPr>
          <w:ilvl w:val="0"/>
          <w:numId w:val="22"/>
        </w:numPr>
        <w:rPr>
          <w:rFonts w:ascii="Times New Roman" w:hAnsi="Times New Roman" w:cs="Times New Roman"/>
          <w:color w:val="000000" w:themeColor="text1"/>
        </w:rPr>
      </w:pPr>
      <w:r w:rsidRPr="008C1124">
        <w:rPr>
          <w:rFonts w:ascii="Times New Roman" w:hAnsi="Times New Roman" w:cs="Times New Roman"/>
          <w:color w:val="000000" w:themeColor="text1"/>
        </w:rPr>
        <w:t>Is inaccurate</w:t>
      </w:r>
    </w:p>
    <w:p w14:paraId="77486F56" w14:textId="77777777" w:rsidR="001D424F" w:rsidRPr="008C1124" w:rsidRDefault="001D424F" w:rsidP="001D424F">
      <w:pPr>
        <w:rPr>
          <w:rFonts w:ascii="Times New Roman" w:hAnsi="Times New Roman" w:cs="Times New Roman"/>
          <w:color w:val="000000" w:themeColor="text1"/>
        </w:rPr>
      </w:pPr>
    </w:p>
    <w:p w14:paraId="02ADAE63" w14:textId="024923CE" w:rsidR="001D424F" w:rsidRPr="008C1124" w:rsidRDefault="001D424F" w:rsidP="001D424F">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Which of the following models do you use to conceptualise what constitutes dyslexia? Choose all that apply. </w:t>
      </w:r>
    </w:p>
    <w:p w14:paraId="0BA99E6F" w14:textId="5A931085" w:rsidR="001D424F" w:rsidRPr="008C1124" w:rsidRDefault="001D424F"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Phonological deficits (deficits in phonological awareness/difficulties in</w:t>
      </w:r>
      <w:r w:rsidR="00203023"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representing speech sounds)</w:t>
      </w:r>
    </w:p>
    <w:p w14:paraId="7B171B66" w14:textId="417C59F0" w:rsidR="001D424F" w:rsidRPr="008C1124" w:rsidRDefault="001D424F"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Poor decoders (a dyslexic subgroup of a larger group of people who struggle</w:t>
      </w:r>
      <w:r w:rsidR="00203023"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with decoding text)</w:t>
      </w:r>
    </w:p>
    <w:p w14:paraId="761E04B9" w14:textId="77B8DCBF" w:rsidR="00203023" w:rsidRPr="008C1124" w:rsidRDefault="00203023"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Intractability to evidence-based reading instruction (interventions are ineffective for the individual)</w:t>
      </w:r>
    </w:p>
    <w:p w14:paraId="78A8192D" w14:textId="481AA6C3" w:rsidR="00203023" w:rsidRPr="008C1124" w:rsidRDefault="00203023"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Neurodiverse profile (an individual does not have to experience reading difficulties to be diagnosed with dyslexia, and may experience other cognitive difficulties)</w:t>
      </w:r>
    </w:p>
    <w:p w14:paraId="63DAC9CF" w14:textId="77777777" w:rsidR="00203023" w:rsidRPr="008C1124" w:rsidRDefault="00203023"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IQ/achievement (discrepancy between IQ and reading achievement)</w:t>
      </w:r>
    </w:p>
    <w:p w14:paraId="5B7CEAC8" w14:textId="56EDB155" w:rsidR="00203023" w:rsidRPr="008C1124" w:rsidRDefault="00203023"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Patterns of Strength and Weakness (identify areas of strength and weakness in an individual's cognitive profile)</w:t>
      </w:r>
    </w:p>
    <w:p w14:paraId="76A93499" w14:textId="6247D9AA" w:rsidR="00CD5F5A" w:rsidRPr="008C1124" w:rsidRDefault="00203023" w:rsidP="00203023">
      <w:pPr>
        <w:pStyle w:val="ListParagraph"/>
        <w:numPr>
          <w:ilvl w:val="0"/>
          <w:numId w:val="23"/>
        </w:numPr>
        <w:rPr>
          <w:rFonts w:ascii="Times New Roman" w:hAnsi="Times New Roman" w:cs="Times New Roman"/>
          <w:color w:val="000000" w:themeColor="text1"/>
        </w:rPr>
      </w:pPr>
      <w:r w:rsidRPr="008C1124">
        <w:rPr>
          <w:rFonts w:ascii="Times New Roman" w:hAnsi="Times New Roman" w:cs="Times New Roman"/>
          <w:color w:val="000000" w:themeColor="text1"/>
        </w:rPr>
        <w:t>Other (please tell us more)</w:t>
      </w:r>
    </w:p>
    <w:p w14:paraId="600CFD59" w14:textId="77777777" w:rsidR="00203023" w:rsidRPr="008C1124" w:rsidRDefault="00203023" w:rsidP="00203023">
      <w:pPr>
        <w:rPr>
          <w:rFonts w:ascii="Times New Roman" w:hAnsi="Times New Roman" w:cs="Times New Roman"/>
          <w:color w:val="000000" w:themeColor="text1"/>
        </w:rPr>
      </w:pPr>
    </w:p>
    <w:p w14:paraId="4F9D9F98" w14:textId="6E6A7890" w:rsidR="000F77CC" w:rsidRPr="008C1124" w:rsidRDefault="000F77CC" w:rsidP="000F77CC">
      <w:pPr>
        <w:rPr>
          <w:rFonts w:ascii="Times New Roman" w:hAnsi="Times New Roman" w:cs="Times New Roman"/>
          <w:color w:val="000000" w:themeColor="text1"/>
        </w:rPr>
      </w:pPr>
      <w:r w:rsidRPr="008C1124">
        <w:rPr>
          <w:rFonts w:ascii="Times New Roman" w:hAnsi="Times New Roman" w:cs="Times New Roman"/>
          <w:color w:val="000000" w:themeColor="text1"/>
        </w:rPr>
        <w:t>Which of the below do you:</w:t>
      </w:r>
      <w:r w:rsidR="00592EC9" w:rsidRPr="008C1124">
        <w:rPr>
          <w:rFonts w:ascii="Times New Roman" w:hAnsi="Times New Roman" w:cs="Times New Roman"/>
          <w:color w:val="000000" w:themeColor="text1"/>
        </w:rPr>
        <w:t xml:space="preserve"> </w:t>
      </w:r>
    </w:p>
    <w:p w14:paraId="6D005C6A" w14:textId="77777777" w:rsidR="000F77CC" w:rsidRPr="008C1124" w:rsidRDefault="000F77CC" w:rsidP="000F77CC">
      <w:pPr>
        <w:rPr>
          <w:rFonts w:ascii="Times New Roman" w:hAnsi="Times New Roman" w:cs="Times New Roman"/>
          <w:color w:val="000000" w:themeColor="text1"/>
        </w:rPr>
      </w:pPr>
      <w:r w:rsidRPr="008C1124">
        <w:rPr>
          <w:rFonts w:ascii="Times New Roman" w:hAnsi="Times New Roman" w:cs="Times New Roman"/>
          <w:color w:val="000000" w:themeColor="text1"/>
        </w:rPr>
        <w:t>- think is an indicator of dyslexia?</w:t>
      </w:r>
    </w:p>
    <w:p w14:paraId="1E5B9480" w14:textId="41E63250" w:rsidR="00203023" w:rsidRPr="008C1124" w:rsidRDefault="000F77CC" w:rsidP="000F77CC">
      <w:pPr>
        <w:rPr>
          <w:rFonts w:ascii="Times New Roman" w:hAnsi="Times New Roman" w:cs="Times New Roman"/>
          <w:color w:val="000000" w:themeColor="text1"/>
        </w:rPr>
      </w:pPr>
      <w:r w:rsidRPr="008C1124">
        <w:rPr>
          <w:rFonts w:ascii="Times New Roman" w:hAnsi="Times New Roman" w:cs="Times New Roman"/>
          <w:color w:val="000000" w:themeColor="text1"/>
        </w:rPr>
        <w:t>- never use as a criterion to diagnose dyslexia?</w:t>
      </w:r>
    </w:p>
    <w:p w14:paraId="0F2A3B91" w14:textId="77777777" w:rsidR="00203023" w:rsidRPr="008C1124" w:rsidRDefault="00203023" w:rsidP="00203023">
      <w:pPr>
        <w:rPr>
          <w:rFonts w:ascii="Times New Roman" w:hAnsi="Times New Roman" w:cs="Times New Roman"/>
          <w:color w:val="000000" w:themeColor="text1"/>
        </w:rPr>
      </w:pPr>
    </w:p>
    <w:p w14:paraId="4ED0668C" w14:textId="55828169"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knowledge of letters in the alphabet</w:t>
      </w:r>
    </w:p>
    <w:p w14:paraId="2BFAD8A9" w14:textId="55DED901"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awareness of sounds in the alphabet(phonological</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awareness)</w:t>
      </w:r>
    </w:p>
    <w:p w14:paraId="51569007" w14:textId="09DF4821"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non-word reading tests(e.g., um, hap)</w:t>
      </w:r>
    </w:p>
    <w:p w14:paraId="00E04512" w14:textId="71D81660"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lastRenderedPageBreak/>
        <w:t>Poor performance on</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memory tests</w:t>
      </w:r>
    </w:p>
    <w:p w14:paraId="36C685ED" w14:textId="325B40F7"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knowledge of</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letter names</w:t>
      </w:r>
    </w:p>
    <w:p w14:paraId="790CAC63" w14:textId="49508DC3"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reading</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comprehension tests</w:t>
      </w:r>
    </w:p>
    <w:p w14:paraId="763E4EB8" w14:textId="172650D6" w:rsidR="00564599"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w:t>
      </w:r>
      <w:r w:rsidR="00592EC9" w:rsidRPr="008C1124">
        <w:rPr>
          <w:rFonts w:ascii="Times New Roman" w:hAnsi="Times New Roman" w:cs="Times New Roman"/>
          <w:color w:val="000000" w:themeColor="text1"/>
        </w:rPr>
        <w:t xml:space="preserve"> </w:t>
      </w:r>
      <w:r w:rsidRPr="008C1124">
        <w:rPr>
          <w:rFonts w:ascii="Times New Roman" w:hAnsi="Times New Roman" w:cs="Times New Roman"/>
          <w:color w:val="000000" w:themeColor="text1"/>
        </w:rPr>
        <w:t>reading fluency tests</w:t>
      </w:r>
    </w:p>
    <w:p w14:paraId="2BF0C63E" w14:textId="70C2A40F" w:rsidR="00203023" w:rsidRPr="008C1124" w:rsidRDefault="00564599" w:rsidP="0056459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 spelling tests</w:t>
      </w:r>
    </w:p>
    <w:p w14:paraId="29690028" w14:textId="4E29080A"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 listening comprehension tests</w:t>
      </w:r>
    </w:p>
    <w:p w14:paraId="3C37DA2C" w14:textId="35BBDD1F"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Child reports seeing letters jumping around on the page</w:t>
      </w:r>
    </w:p>
    <w:p w14:paraId="45B99177" w14:textId="6326877F"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Late language development</w:t>
      </w:r>
    </w:p>
    <w:p w14:paraId="7B0E6701" w14:textId="115774BF"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Sensory-motor difficulties and/or clumsiness</w:t>
      </w:r>
    </w:p>
    <w:p w14:paraId="72929D54" w14:textId="57C7930D"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 writing tests</w:t>
      </w:r>
    </w:p>
    <w:p w14:paraId="7DAA850A" w14:textId="5613FC6C"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Demonstrates poor reading skills only when text is displayed in specific fonts</w:t>
      </w:r>
    </w:p>
    <w:p w14:paraId="11BED5A2" w14:textId="35D78C01"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Demonstrates poor reading skills only when text is displayed in certain colour backgrounds</w:t>
      </w:r>
    </w:p>
    <w:p w14:paraId="61166B36" w14:textId="77777777"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Low motivation to read</w:t>
      </w:r>
    </w:p>
    <w:p w14:paraId="341BDBC5" w14:textId="05F602D0"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Child lives in poverty or is from a low socio-economic background</w:t>
      </w:r>
    </w:p>
    <w:p w14:paraId="2BCAF6A6" w14:textId="6F067CAC"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performance on IQ tests</w:t>
      </w:r>
    </w:p>
    <w:p w14:paraId="24650F3B" w14:textId="66E9CFD6"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Reading letters in a reverse order</w:t>
      </w:r>
    </w:p>
    <w:p w14:paraId="54060481" w14:textId="77777777"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Poor visual perception</w:t>
      </w:r>
    </w:p>
    <w:p w14:paraId="21095432" w14:textId="77777777"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Hyperactivity</w:t>
      </w:r>
    </w:p>
    <w:p w14:paraId="79E7DA1E" w14:textId="7DEFCAFE"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High levels of creativity</w:t>
      </w:r>
    </w:p>
    <w:p w14:paraId="6CC82EC5" w14:textId="7B123E89" w:rsidR="00592EC9" w:rsidRPr="008C1124" w:rsidRDefault="00592EC9" w:rsidP="00592EC9">
      <w:pPr>
        <w:pStyle w:val="ListParagraph"/>
        <w:numPr>
          <w:ilvl w:val="0"/>
          <w:numId w:val="24"/>
        </w:numPr>
        <w:rPr>
          <w:rFonts w:ascii="Times New Roman" w:hAnsi="Times New Roman" w:cs="Times New Roman"/>
          <w:color w:val="000000" w:themeColor="text1"/>
        </w:rPr>
      </w:pPr>
      <w:r w:rsidRPr="008C1124">
        <w:rPr>
          <w:rFonts w:ascii="Times New Roman" w:hAnsi="Times New Roman" w:cs="Times New Roman"/>
          <w:color w:val="000000" w:themeColor="text1"/>
        </w:rPr>
        <w:t>Family history of dyslexia or other learning difficulties</w:t>
      </w:r>
    </w:p>
    <w:p w14:paraId="328D06F3" w14:textId="77777777" w:rsidR="00203023" w:rsidRPr="008C1124" w:rsidRDefault="00203023" w:rsidP="00203023">
      <w:pPr>
        <w:rPr>
          <w:rFonts w:ascii="Times New Roman" w:hAnsi="Times New Roman" w:cs="Times New Roman"/>
          <w:color w:val="000000" w:themeColor="text1"/>
        </w:rPr>
      </w:pPr>
    </w:p>
    <w:p w14:paraId="10C72226" w14:textId="77777777" w:rsidR="00203023" w:rsidRPr="008C1124" w:rsidRDefault="00203023" w:rsidP="00203023">
      <w:pPr>
        <w:rPr>
          <w:rFonts w:ascii="Times New Roman" w:hAnsi="Times New Roman" w:cs="Times New Roman"/>
          <w:color w:val="000000" w:themeColor="text1"/>
        </w:rPr>
      </w:pPr>
    </w:p>
    <w:p w14:paraId="39690824" w14:textId="4AF32962" w:rsidR="00203023" w:rsidRPr="008C1124" w:rsidRDefault="008030B5" w:rsidP="00203023">
      <w:pPr>
        <w:rPr>
          <w:rFonts w:ascii="Times New Roman" w:hAnsi="Times New Roman" w:cs="Times New Roman"/>
          <w:color w:val="000000" w:themeColor="text1"/>
        </w:rPr>
      </w:pPr>
      <w:r w:rsidRPr="008C1124">
        <w:rPr>
          <w:rFonts w:ascii="Times New Roman" w:hAnsi="Times New Roman" w:cs="Times New Roman"/>
          <w:b/>
          <w:bCs/>
          <w:color w:val="000000" w:themeColor="text1"/>
        </w:rPr>
        <w:t xml:space="preserve">Section 4: </w:t>
      </w:r>
      <w:r w:rsidR="007C3C64" w:rsidRPr="008C1124">
        <w:rPr>
          <w:rFonts w:ascii="Times New Roman" w:hAnsi="Times New Roman" w:cs="Times New Roman"/>
          <w:b/>
          <w:bCs/>
          <w:color w:val="000000" w:themeColor="text1"/>
        </w:rPr>
        <w:t>Your thoughts on the process of dyslexia assessment and indentification</w:t>
      </w:r>
    </w:p>
    <w:p w14:paraId="3ACBA968" w14:textId="77777777" w:rsidR="00203023" w:rsidRPr="008C1124" w:rsidRDefault="00203023" w:rsidP="00203023">
      <w:pPr>
        <w:rPr>
          <w:rFonts w:ascii="Times New Roman" w:hAnsi="Times New Roman" w:cs="Times New Roman"/>
          <w:color w:val="000000" w:themeColor="text1"/>
        </w:rPr>
      </w:pPr>
    </w:p>
    <w:p w14:paraId="4B041966" w14:textId="5A9961B4" w:rsidR="00203023" w:rsidRPr="008C1124" w:rsidRDefault="00863CA3" w:rsidP="00863CA3">
      <w:pPr>
        <w:rPr>
          <w:rFonts w:ascii="Times New Roman" w:hAnsi="Times New Roman" w:cs="Times New Roman"/>
          <w:color w:val="000000" w:themeColor="text1"/>
        </w:rPr>
      </w:pPr>
      <w:r w:rsidRPr="008C1124">
        <w:rPr>
          <w:rFonts w:ascii="Times New Roman" w:hAnsi="Times New Roman" w:cs="Times New Roman"/>
          <w:color w:val="000000" w:themeColor="text1"/>
        </w:rPr>
        <w:t>How confident do you feel in your assessment of the child as having or not having a reading disability post your assessment?</w:t>
      </w:r>
    </w:p>
    <w:p w14:paraId="1763277E" w14:textId="60FC8404" w:rsidR="00863CA3" w:rsidRPr="008C1124" w:rsidRDefault="00863CA3" w:rsidP="00863CA3">
      <w:pPr>
        <w:rPr>
          <w:rFonts w:ascii="Times New Roman" w:hAnsi="Times New Roman" w:cs="Times New Roman"/>
          <w:color w:val="000000" w:themeColor="text1"/>
        </w:rPr>
      </w:pPr>
      <w:r w:rsidRPr="008C1124">
        <w:rPr>
          <w:rFonts w:ascii="Times New Roman" w:hAnsi="Times New Roman" w:cs="Times New Roman"/>
          <w:color w:val="000000" w:themeColor="text1"/>
        </w:rPr>
        <w:t>(0 = Not confident</w:t>
      </w:r>
      <w:r w:rsidR="00D30024" w:rsidRPr="008C1124">
        <w:rPr>
          <w:rFonts w:ascii="Times New Roman" w:hAnsi="Times New Roman" w:cs="Times New Roman"/>
          <w:color w:val="000000" w:themeColor="text1"/>
        </w:rPr>
        <w:t xml:space="preserve"> at all; 10 = Certain)</w:t>
      </w:r>
    </w:p>
    <w:p w14:paraId="50F5D60A" w14:textId="77777777" w:rsidR="00863CA3" w:rsidRPr="008C1124" w:rsidRDefault="00863CA3" w:rsidP="00863CA3">
      <w:pPr>
        <w:rPr>
          <w:rFonts w:ascii="Times New Roman" w:hAnsi="Times New Roman" w:cs="Times New Roman"/>
          <w:color w:val="000000" w:themeColor="text1"/>
        </w:rPr>
      </w:pPr>
    </w:p>
    <w:p w14:paraId="4C4EBA74" w14:textId="3A09F35F" w:rsidR="00863CA3" w:rsidRPr="008C1124" w:rsidRDefault="00D30024" w:rsidP="00D30024">
      <w:pPr>
        <w:rPr>
          <w:rFonts w:ascii="Times New Roman" w:hAnsi="Times New Roman" w:cs="Times New Roman"/>
          <w:color w:val="000000" w:themeColor="text1"/>
        </w:rPr>
      </w:pPr>
      <w:r w:rsidRPr="008C1124">
        <w:rPr>
          <w:rFonts w:ascii="Times New Roman" w:hAnsi="Times New Roman" w:cs="Times New Roman"/>
          <w:color w:val="000000" w:themeColor="text1"/>
        </w:rPr>
        <w:t>How confident do you feel that the assessments you are using are valid and reliable in helping you make eligibility decisions?</w:t>
      </w:r>
    </w:p>
    <w:p w14:paraId="7ACE6742" w14:textId="77777777" w:rsidR="00D30024" w:rsidRPr="008C1124" w:rsidRDefault="00D30024" w:rsidP="00D30024">
      <w:pPr>
        <w:rPr>
          <w:rFonts w:ascii="Times New Roman" w:hAnsi="Times New Roman" w:cs="Times New Roman"/>
          <w:color w:val="000000" w:themeColor="text1"/>
        </w:rPr>
      </w:pPr>
      <w:r w:rsidRPr="008C1124">
        <w:rPr>
          <w:rFonts w:ascii="Times New Roman" w:hAnsi="Times New Roman" w:cs="Times New Roman"/>
          <w:color w:val="000000" w:themeColor="text1"/>
        </w:rPr>
        <w:t>(0 = Not confident at all; 10 = Certain)</w:t>
      </w:r>
    </w:p>
    <w:p w14:paraId="2A28D05E" w14:textId="77777777" w:rsidR="00D30024" w:rsidRPr="008C1124" w:rsidRDefault="00D30024" w:rsidP="00D30024">
      <w:pPr>
        <w:rPr>
          <w:rFonts w:ascii="Times New Roman" w:hAnsi="Times New Roman" w:cs="Times New Roman"/>
          <w:color w:val="000000" w:themeColor="text1"/>
        </w:rPr>
      </w:pPr>
    </w:p>
    <w:p w14:paraId="42652F99" w14:textId="63CC84BD" w:rsidR="00164650" w:rsidRPr="008C1124" w:rsidRDefault="00164650">
      <w:pPr>
        <w:rPr>
          <w:rFonts w:ascii="Times New Roman" w:hAnsi="Times New Roman" w:cs="Times New Roman"/>
          <w:color w:val="000000" w:themeColor="text1"/>
        </w:rPr>
      </w:pPr>
      <w:r w:rsidRPr="008C1124">
        <w:rPr>
          <w:rFonts w:ascii="Times New Roman" w:hAnsi="Times New Roman" w:cs="Times New Roman"/>
          <w:color w:val="000000" w:themeColor="text1"/>
        </w:rPr>
        <w:br w:type="page"/>
      </w:r>
    </w:p>
    <w:p w14:paraId="380D2752" w14:textId="77777777" w:rsidR="00863CA3" w:rsidRPr="008C1124" w:rsidRDefault="00863CA3" w:rsidP="00863CA3">
      <w:pPr>
        <w:rPr>
          <w:rFonts w:ascii="Times New Roman" w:hAnsi="Times New Roman" w:cs="Times New Roman"/>
          <w:color w:val="000000" w:themeColor="text1"/>
        </w:rPr>
      </w:pPr>
    </w:p>
    <w:p w14:paraId="2D3B64DE" w14:textId="77777777" w:rsidR="00863CA3" w:rsidRPr="008C1124" w:rsidRDefault="00863CA3" w:rsidP="00863CA3">
      <w:pPr>
        <w:rPr>
          <w:rFonts w:ascii="Times New Roman" w:hAnsi="Times New Roman" w:cs="Times New Roman"/>
          <w:color w:val="000000" w:themeColor="text1"/>
        </w:rPr>
      </w:pPr>
    </w:p>
    <w:p w14:paraId="55AF592D" w14:textId="4948E549" w:rsidR="00321F38" w:rsidRPr="00AB260E" w:rsidRDefault="00321F38" w:rsidP="00744904">
      <w:pPr>
        <w:jc w:val="center"/>
        <w:rPr>
          <w:rFonts w:ascii="Times New Roman" w:hAnsi="Times New Roman" w:cs="Times New Roman"/>
          <w:b/>
          <w:bCs/>
          <w:color w:val="000000" w:themeColor="text1"/>
        </w:rPr>
      </w:pPr>
      <w:r w:rsidRPr="00AB260E">
        <w:rPr>
          <w:rFonts w:ascii="Times New Roman" w:hAnsi="Times New Roman" w:cs="Times New Roman"/>
          <w:b/>
          <w:bCs/>
          <w:color w:val="000000" w:themeColor="text1"/>
        </w:rPr>
        <w:t>Appendix B</w:t>
      </w:r>
    </w:p>
    <w:p w14:paraId="52297CFF" w14:textId="77777777" w:rsidR="00AB260E" w:rsidRDefault="00AB260E">
      <w:pPr>
        <w:rPr>
          <w:rFonts w:ascii="Times New Roman" w:hAnsi="Times New Roman" w:cs="Times New Roman"/>
          <w:color w:val="000000" w:themeColor="text1"/>
        </w:rPr>
      </w:pPr>
    </w:p>
    <w:p w14:paraId="7B8EFEDA" w14:textId="399EBB7D" w:rsidR="00321F38" w:rsidRPr="00AB260E" w:rsidRDefault="00164650" w:rsidP="00AB260E">
      <w:pPr>
        <w:jc w:val="center"/>
        <w:rPr>
          <w:rFonts w:ascii="Times New Roman" w:hAnsi="Times New Roman" w:cs="Times New Roman"/>
          <w:color w:val="000000" w:themeColor="text1"/>
        </w:rPr>
      </w:pPr>
      <w:r w:rsidRPr="00AB260E">
        <w:rPr>
          <w:rFonts w:ascii="Times New Roman" w:hAnsi="Times New Roman" w:cs="Times New Roman"/>
          <w:color w:val="000000" w:themeColor="text1"/>
        </w:rPr>
        <w:t xml:space="preserve">Most </w:t>
      </w:r>
      <w:r w:rsidR="00B55272" w:rsidRPr="00AB260E">
        <w:rPr>
          <w:rFonts w:ascii="Times New Roman" w:hAnsi="Times New Roman" w:cs="Times New Roman"/>
          <w:color w:val="000000" w:themeColor="text1"/>
        </w:rPr>
        <w:t>Frequently</w:t>
      </w:r>
      <w:r w:rsidRPr="00AB260E">
        <w:rPr>
          <w:rFonts w:ascii="Times New Roman" w:hAnsi="Times New Roman" w:cs="Times New Roman"/>
          <w:color w:val="000000" w:themeColor="text1"/>
        </w:rPr>
        <w:t xml:space="preserve"> </w:t>
      </w:r>
      <w:r w:rsidR="00321F38" w:rsidRPr="00AB260E">
        <w:rPr>
          <w:rFonts w:ascii="Times New Roman" w:hAnsi="Times New Roman" w:cs="Times New Roman"/>
          <w:color w:val="000000" w:themeColor="text1"/>
        </w:rPr>
        <w:t>Reported Standardized Measures Administered</w:t>
      </w:r>
    </w:p>
    <w:p w14:paraId="6C88DE2A" w14:textId="77777777" w:rsidR="00321F38" w:rsidRPr="008C1124" w:rsidRDefault="00321F38">
      <w:pPr>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99"/>
        <w:gridCol w:w="2217"/>
      </w:tblGrid>
      <w:tr w:rsidR="008C1124" w:rsidRPr="008C1124" w14:paraId="2173E083" w14:textId="77777777" w:rsidTr="00164650">
        <w:tc>
          <w:tcPr>
            <w:tcW w:w="6799" w:type="dxa"/>
            <w:tcBorders>
              <w:bottom w:val="single" w:sz="4" w:space="0" w:color="auto"/>
            </w:tcBorders>
          </w:tcPr>
          <w:p w14:paraId="3A68A3E2" w14:textId="2BE18947"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Standardized Measure</w:t>
            </w:r>
          </w:p>
        </w:tc>
        <w:tc>
          <w:tcPr>
            <w:tcW w:w="2217" w:type="dxa"/>
            <w:tcBorders>
              <w:bottom w:val="single" w:sz="4" w:space="0" w:color="auto"/>
            </w:tcBorders>
          </w:tcPr>
          <w:p w14:paraId="5B63DF21" w14:textId="4EACF90F"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Frequency Percentage</w:t>
            </w:r>
          </w:p>
        </w:tc>
      </w:tr>
      <w:tr w:rsidR="008C1124" w:rsidRPr="008C1124" w14:paraId="6A1BD5AB" w14:textId="77777777" w:rsidTr="00164650">
        <w:tc>
          <w:tcPr>
            <w:tcW w:w="6799" w:type="dxa"/>
            <w:tcBorders>
              <w:top w:val="single" w:sz="4" w:space="0" w:color="auto"/>
              <w:bottom w:val="nil"/>
            </w:tcBorders>
          </w:tcPr>
          <w:p w14:paraId="7578CE2A" w14:textId="71BB30AE"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Test of Memory and Learning (TOMAL-2, Reynolds &amp; Voress, 2007) </w:t>
            </w:r>
          </w:p>
        </w:tc>
        <w:tc>
          <w:tcPr>
            <w:tcW w:w="2217" w:type="dxa"/>
            <w:tcBorders>
              <w:top w:val="single" w:sz="4" w:space="0" w:color="auto"/>
              <w:bottom w:val="nil"/>
            </w:tcBorders>
          </w:tcPr>
          <w:p w14:paraId="368A1386" w14:textId="0F9B3886"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79</w:t>
            </w:r>
          </w:p>
        </w:tc>
      </w:tr>
      <w:tr w:rsidR="008C1124" w:rsidRPr="008C1124" w14:paraId="66BFEF9A" w14:textId="77777777" w:rsidTr="00164650">
        <w:tc>
          <w:tcPr>
            <w:tcW w:w="6799" w:type="dxa"/>
            <w:tcBorders>
              <w:top w:val="nil"/>
            </w:tcBorders>
          </w:tcPr>
          <w:p w14:paraId="48E0E0BB" w14:textId="73D839DE"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Wechsler Individual Achievement Test (WIAT-III-UK, Wechsler, 2017)</w:t>
            </w:r>
          </w:p>
        </w:tc>
        <w:tc>
          <w:tcPr>
            <w:tcW w:w="2217" w:type="dxa"/>
            <w:tcBorders>
              <w:top w:val="nil"/>
            </w:tcBorders>
          </w:tcPr>
          <w:p w14:paraId="761A3714" w14:textId="488F877B"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55</w:t>
            </w:r>
          </w:p>
        </w:tc>
      </w:tr>
      <w:tr w:rsidR="008C1124" w:rsidRPr="008C1124" w14:paraId="0649728C" w14:textId="77777777" w:rsidTr="00164650">
        <w:tc>
          <w:tcPr>
            <w:tcW w:w="6799" w:type="dxa"/>
          </w:tcPr>
          <w:p w14:paraId="6C57D204" w14:textId="10C2ABBC"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Wide Range Achievement Test (WRAT-5, Wilkinson &amp; Robertson, 2017)</w:t>
            </w:r>
          </w:p>
        </w:tc>
        <w:tc>
          <w:tcPr>
            <w:tcW w:w="2217" w:type="dxa"/>
          </w:tcPr>
          <w:p w14:paraId="0020D2F3" w14:textId="41A417B3"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55</w:t>
            </w:r>
          </w:p>
        </w:tc>
      </w:tr>
      <w:tr w:rsidR="008C1124" w:rsidRPr="008C1124" w14:paraId="3BD284CC" w14:textId="77777777" w:rsidTr="00164650">
        <w:tc>
          <w:tcPr>
            <w:tcW w:w="6799" w:type="dxa"/>
          </w:tcPr>
          <w:p w14:paraId="4ABC162A" w14:textId="3A062F57"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Adult Reading Test (ART-2)</w:t>
            </w:r>
          </w:p>
        </w:tc>
        <w:tc>
          <w:tcPr>
            <w:tcW w:w="2217" w:type="dxa"/>
          </w:tcPr>
          <w:p w14:paraId="2CAB1F0A" w14:textId="3FA63F90"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36</w:t>
            </w:r>
          </w:p>
        </w:tc>
      </w:tr>
      <w:tr w:rsidR="008C1124" w:rsidRPr="008C1124" w14:paraId="1D10D1E4" w14:textId="77777777" w:rsidTr="00164650">
        <w:tc>
          <w:tcPr>
            <w:tcW w:w="6799" w:type="dxa"/>
          </w:tcPr>
          <w:p w14:paraId="163D4880" w14:textId="2A4AE35A" w:rsidR="00321F38" w:rsidRPr="008C1124" w:rsidRDefault="00321F38" w:rsidP="00321F38">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Comprehensive Test of Phonological Processing (CTOPP-2, Wagner et al., 2013) </w:t>
            </w:r>
          </w:p>
        </w:tc>
        <w:tc>
          <w:tcPr>
            <w:tcW w:w="2217" w:type="dxa"/>
          </w:tcPr>
          <w:p w14:paraId="4813076E" w14:textId="6B35FC8C"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63</w:t>
            </w:r>
          </w:p>
        </w:tc>
      </w:tr>
      <w:tr w:rsidR="008C1124" w:rsidRPr="008C1124" w14:paraId="4F83C591" w14:textId="77777777" w:rsidTr="00164650">
        <w:tc>
          <w:tcPr>
            <w:tcW w:w="6799" w:type="dxa"/>
          </w:tcPr>
          <w:p w14:paraId="6CF1DA0A" w14:textId="718889F8"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Test of Word Reading Efficiency (TOWRE, Torgesen et al., 2012) </w:t>
            </w:r>
          </w:p>
        </w:tc>
        <w:tc>
          <w:tcPr>
            <w:tcW w:w="2217" w:type="dxa"/>
          </w:tcPr>
          <w:p w14:paraId="1546930B" w14:textId="63962DB1"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59</w:t>
            </w:r>
          </w:p>
        </w:tc>
      </w:tr>
      <w:tr w:rsidR="008C1124" w:rsidRPr="008C1124" w14:paraId="0215C6AB" w14:textId="77777777" w:rsidTr="00164650">
        <w:tc>
          <w:tcPr>
            <w:tcW w:w="6799" w:type="dxa"/>
          </w:tcPr>
          <w:p w14:paraId="021ED3C1" w14:textId="10AA54EC"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Detailed Assessment of Speed of Handwriting (DASH, Barnett et al., 2007) </w:t>
            </w:r>
          </w:p>
        </w:tc>
        <w:tc>
          <w:tcPr>
            <w:tcW w:w="2217" w:type="dxa"/>
          </w:tcPr>
          <w:p w14:paraId="73AE5592" w14:textId="5E02C956"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47</w:t>
            </w:r>
          </w:p>
        </w:tc>
      </w:tr>
      <w:tr w:rsidR="008C1124" w:rsidRPr="008C1124" w14:paraId="648E274D" w14:textId="77777777" w:rsidTr="00164650">
        <w:tc>
          <w:tcPr>
            <w:tcW w:w="6799" w:type="dxa"/>
          </w:tcPr>
          <w:p w14:paraId="74359C51" w14:textId="62151899"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 xml:space="preserve">Wide Range Intelligence Test (WRIT, Glutting et al., 2000) </w:t>
            </w:r>
          </w:p>
        </w:tc>
        <w:tc>
          <w:tcPr>
            <w:tcW w:w="2217" w:type="dxa"/>
          </w:tcPr>
          <w:p w14:paraId="47BACE6E" w14:textId="44D9D94D" w:rsidR="00321F38" w:rsidRPr="008C1124" w:rsidRDefault="00321F38">
            <w:pPr>
              <w:rPr>
                <w:rFonts w:ascii="Times New Roman" w:hAnsi="Times New Roman" w:cs="Times New Roman"/>
                <w:color w:val="000000" w:themeColor="text1"/>
              </w:rPr>
            </w:pPr>
            <w:r w:rsidRPr="008C1124">
              <w:rPr>
                <w:rFonts w:ascii="Times New Roman" w:hAnsi="Times New Roman" w:cs="Times New Roman"/>
                <w:color w:val="000000" w:themeColor="text1"/>
              </w:rPr>
              <w:t>41</w:t>
            </w:r>
          </w:p>
        </w:tc>
      </w:tr>
    </w:tbl>
    <w:p w14:paraId="494CAD51" w14:textId="77777777" w:rsidR="00321F38" w:rsidRPr="008C1124" w:rsidRDefault="00321F38">
      <w:pPr>
        <w:rPr>
          <w:rFonts w:ascii="Times New Roman" w:hAnsi="Times New Roman" w:cs="Times New Roman"/>
          <w:color w:val="000000" w:themeColor="text1"/>
        </w:rPr>
      </w:pPr>
    </w:p>
    <w:sectPr w:rsidR="00321F38" w:rsidRPr="008C11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64015"/>
    <w:multiLevelType w:val="hybridMultilevel"/>
    <w:tmpl w:val="16FE537E"/>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57D4864"/>
    <w:multiLevelType w:val="hybridMultilevel"/>
    <w:tmpl w:val="E8105E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BF66BE"/>
    <w:multiLevelType w:val="hybridMultilevel"/>
    <w:tmpl w:val="A642B08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F8618A1"/>
    <w:multiLevelType w:val="hybridMultilevel"/>
    <w:tmpl w:val="00B433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2B4F2A97"/>
    <w:multiLevelType w:val="hybridMultilevel"/>
    <w:tmpl w:val="2248A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676842"/>
    <w:multiLevelType w:val="hybridMultilevel"/>
    <w:tmpl w:val="E682A8F8"/>
    <w:lvl w:ilvl="0" w:tplc="B20640CE">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6D57B2"/>
    <w:multiLevelType w:val="hybridMultilevel"/>
    <w:tmpl w:val="1A6881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B0529D"/>
    <w:multiLevelType w:val="hybridMultilevel"/>
    <w:tmpl w:val="4A144DE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DF0786"/>
    <w:multiLevelType w:val="hybridMultilevel"/>
    <w:tmpl w:val="B81EE5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9B62C9D"/>
    <w:multiLevelType w:val="hybridMultilevel"/>
    <w:tmpl w:val="A2308E2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45243050"/>
    <w:multiLevelType w:val="hybridMultilevel"/>
    <w:tmpl w:val="6B8E9B8C"/>
    <w:lvl w:ilvl="0" w:tplc="B20640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9B02FAE"/>
    <w:multiLevelType w:val="hybridMultilevel"/>
    <w:tmpl w:val="A66C1D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D167FA"/>
    <w:multiLevelType w:val="hybridMultilevel"/>
    <w:tmpl w:val="6E8C4C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DB57165"/>
    <w:multiLevelType w:val="hybridMultilevel"/>
    <w:tmpl w:val="EA4607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EE27F7"/>
    <w:multiLevelType w:val="hybridMultilevel"/>
    <w:tmpl w:val="D1CAA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A00FF7"/>
    <w:multiLevelType w:val="hybridMultilevel"/>
    <w:tmpl w:val="636C97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B97F9A"/>
    <w:multiLevelType w:val="hybridMultilevel"/>
    <w:tmpl w:val="0BEE1578"/>
    <w:lvl w:ilvl="0" w:tplc="B20640C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5FA04B04"/>
    <w:multiLevelType w:val="hybridMultilevel"/>
    <w:tmpl w:val="40A8C1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EC2A16"/>
    <w:multiLevelType w:val="hybridMultilevel"/>
    <w:tmpl w:val="B270E0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0957F60"/>
    <w:multiLevelType w:val="hybridMultilevel"/>
    <w:tmpl w:val="953ED400"/>
    <w:lvl w:ilvl="0" w:tplc="B20640CE">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692F6D05"/>
    <w:multiLevelType w:val="hybridMultilevel"/>
    <w:tmpl w:val="B7DAC490"/>
    <w:lvl w:ilvl="0" w:tplc="86C26958">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CB65444"/>
    <w:multiLevelType w:val="hybridMultilevel"/>
    <w:tmpl w:val="1B1A14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6E033ECA"/>
    <w:multiLevelType w:val="hybridMultilevel"/>
    <w:tmpl w:val="F7BA47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F8F0EFF"/>
    <w:multiLevelType w:val="hybridMultilevel"/>
    <w:tmpl w:val="F69AFD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6E21C0B"/>
    <w:multiLevelType w:val="hybridMultilevel"/>
    <w:tmpl w:val="34D0828C"/>
    <w:lvl w:ilvl="0" w:tplc="B20640C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4464599">
    <w:abstractNumId w:val="18"/>
  </w:num>
  <w:num w:numId="2" w16cid:durableId="1081609592">
    <w:abstractNumId w:val="10"/>
  </w:num>
  <w:num w:numId="3" w16cid:durableId="1718968909">
    <w:abstractNumId w:val="17"/>
  </w:num>
  <w:num w:numId="4" w16cid:durableId="4746792">
    <w:abstractNumId w:val="11"/>
  </w:num>
  <w:num w:numId="5" w16cid:durableId="595945333">
    <w:abstractNumId w:val="20"/>
  </w:num>
  <w:num w:numId="6" w16cid:durableId="1524436689">
    <w:abstractNumId w:val="3"/>
  </w:num>
  <w:num w:numId="7" w16cid:durableId="151945078">
    <w:abstractNumId w:val="5"/>
  </w:num>
  <w:num w:numId="8" w16cid:durableId="1867794072">
    <w:abstractNumId w:val="2"/>
  </w:num>
  <w:num w:numId="9" w16cid:durableId="1926913905">
    <w:abstractNumId w:val="13"/>
  </w:num>
  <w:num w:numId="10" w16cid:durableId="635574918">
    <w:abstractNumId w:val="7"/>
  </w:num>
  <w:num w:numId="11" w16cid:durableId="574777951">
    <w:abstractNumId w:val="0"/>
  </w:num>
  <w:num w:numId="12" w16cid:durableId="1365860374">
    <w:abstractNumId w:val="21"/>
  </w:num>
  <w:num w:numId="13" w16cid:durableId="347295615">
    <w:abstractNumId w:val="24"/>
  </w:num>
  <w:num w:numId="14" w16cid:durableId="835848711">
    <w:abstractNumId w:val="19"/>
  </w:num>
  <w:num w:numId="15" w16cid:durableId="770853167">
    <w:abstractNumId w:val="16"/>
  </w:num>
  <w:num w:numId="16" w16cid:durableId="1367220227">
    <w:abstractNumId w:val="9"/>
  </w:num>
  <w:num w:numId="17" w16cid:durableId="2136830228">
    <w:abstractNumId w:val="23"/>
  </w:num>
  <w:num w:numId="18" w16cid:durableId="1429038451">
    <w:abstractNumId w:val="6"/>
  </w:num>
  <w:num w:numId="19" w16cid:durableId="2051808169">
    <w:abstractNumId w:val="15"/>
  </w:num>
  <w:num w:numId="20" w16cid:durableId="286745876">
    <w:abstractNumId w:val="22"/>
  </w:num>
  <w:num w:numId="21" w16cid:durableId="1024479244">
    <w:abstractNumId w:val="4"/>
  </w:num>
  <w:num w:numId="22" w16cid:durableId="20403070">
    <w:abstractNumId w:val="12"/>
  </w:num>
  <w:num w:numId="23" w16cid:durableId="415782072">
    <w:abstractNumId w:val="14"/>
  </w:num>
  <w:num w:numId="24" w16cid:durableId="280454377">
    <w:abstractNumId w:val="1"/>
  </w:num>
  <w:num w:numId="25" w16cid:durableId="38090416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F38"/>
    <w:rsid w:val="000B631C"/>
    <w:rsid w:val="000F77CC"/>
    <w:rsid w:val="00164650"/>
    <w:rsid w:val="001B3FE5"/>
    <w:rsid w:val="001B7A56"/>
    <w:rsid w:val="001D424F"/>
    <w:rsid w:val="00201C7D"/>
    <w:rsid w:val="00203023"/>
    <w:rsid w:val="00213F90"/>
    <w:rsid w:val="00250310"/>
    <w:rsid w:val="002A5679"/>
    <w:rsid w:val="002A6F12"/>
    <w:rsid w:val="00321F38"/>
    <w:rsid w:val="004262A6"/>
    <w:rsid w:val="00440832"/>
    <w:rsid w:val="004F14EE"/>
    <w:rsid w:val="00526235"/>
    <w:rsid w:val="00564599"/>
    <w:rsid w:val="00592EC9"/>
    <w:rsid w:val="005B37AD"/>
    <w:rsid w:val="00645AB0"/>
    <w:rsid w:val="006913AB"/>
    <w:rsid w:val="00744904"/>
    <w:rsid w:val="00767BD0"/>
    <w:rsid w:val="007831DB"/>
    <w:rsid w:val="007C3C64"/>
    <w:rsid w:val="007E63C1"/>
    <w:rsid w:val="008030B5"/>
    <w:rsid w:val="0083314F"/>
    <w:rsid w:val="00863CA3"/>
    <w:rsid w:val="008C1124"/>
    <w:rsid w:val="008D396E"/>
    <w:rsid w:val="008F34BB"/>
    <w:rsid w:val="00953A82"/>
    <w:rsid w:val="00AB260E"/>
    <w:rsid w:val="00AE42B0"/>
    <w:rsid w:val="00B175C9"/>
    <w:rsid w:val="00B55272"/>
    <w:rsid w:val="00BA1F05"/>
    <w:rsid w:val="00BF3481"/>
    <w:rsid w:val="00C14F3D"/>
    <w:rsid w:val="00CD5F5A"/>
    <w:rsid w:val="00D30024"/>
    <w:rsid w:val="00D5683C"/>
    <w:rsid w:val="00DB3CFF"/>
    <w:rsid w:val="00DD2B56"/>
    <w:rsid w:val="00E154FF"/>
    <w:rsid w:val="00EA2A86"/>
    <w:rsid w:val="00EC729C"/>
    <w:rsid w:val="00F0685C"/>
    <w:rsid w:val="00FC29FD"/>
    <w:rsid w:val="00FE4BF4"/>
    <w:rsid w:val="00FF73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29A1437"/>
  <w15:chartTrackingRefBased/>
  <w15:docId w15:val="{9E2F9AD9-5418-0B4D-AA37-7EF876411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21F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1F38"/>
    <w:pPr>
      <w:ind w:left="720"/>
      <w:contextualSpacing/>
    </w:pPr>
  </w:style>
  <w:style w:type="character" w:styleId="Emphasis">
    <w:name w:val="Emphasis"/>
    <w:basedOn w:val="DefaultParagraphFont"/>
    <w:uiPriority w:val="20"/>
    <w:qFormat/>
    <w:rsid w:val="00953A82"/>
    <w:rPr>
      <w:i/>
      <w:iCs/>
    </w:rPr>
  </w:style>
  <w:style w:type="character" w:customStyle="1" w:styleId="apple-converted-space">
    <w:name w:val="apple-converted-space"/>
    <w:basedOn w:val="DefaultParagraphFont"/>
    <w:rsid w:val="00B175C9"/>
  </w:style>
  <w:style w:type="character" w:styleId="CommentReference">
    <w:name w:val="annotation reference"/>
    <w:basedOn w:val="DefaultParagraphFont"/>
    <w:uiPriority w:val="99"/>
    <w:semiHidden/>
    <w:unhideWhenUsed/>
    <w:rsid w:val="00C14F3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8</Pages>
  <Words>1641</Words>
  <Characters>9537</Characters>
  <Application>Microsoft Office Word</Application>
  <DocSecurity>0</DocSecurity>
  <Lines>227</Lines>
  <Paragraphs>85</Paragraphs>
  <ScaleCrop>false</ScaleCrop>
  <Company/>
  <LinksUpToDate>false</LinksUpToDate>
  <CharactersWithSpaces>1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ohny Daniel</cp:lastModifiedBy>
  <cp:revision>47</cp:revision>
  <dcterms:created xsi:type="dcterms:W3CDTF">2024-01-12T09:30:00Z</dcterms:created>
  <dcterms:modified xsi:type="dcterms:W3CDTF">2024-07-15T12:00:00Z</dcterms:modified>
</cp:coreProperties>
</file>